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2428"/>
      </w:tblGrid>
      <w:tr w:rsidR="00282FEC" w14:paraId="708C5A8D" w14:textId="77777777">
        <w:trPr>
          <w:divId w:val="1969819511"/>
        </w:trPr>
        <w:tc>
          <w:tcPr>
            <w:tcW w:w="0" w:type="auto"/>
            <w:gridSpan w:val="2"/>
            <w:tcBorders>
              <w:bottom w:val="single" w:sz="6" w:space="0" w:color="2E74B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0954D" w14:textId="77777777" w:rsidR="00282FEC" w:rsidRDefault="00282FEC">
            <w:pPr>
              <w:pStyle w:val="Heading1"/>
              <w:spacing w:after="20" w:afterAutospacing="0"/>
              <w:rPr>
                <w:rFonts w:ascii="Calibri" w:eastAsia="Times New Roman" w:hAnsi="Calibri" w:cs="Calibri"/>
                <w:caps/>
                <w:sz w:val="30"/>
                <w:szCs w:val="30"/>
              </w:rPr>
            </w:pPr>
          </w:p>
        </w:tc>
      </w:tr>
      <w:tr w:rsidR="00282FEC" w14:paraId="26451A01" w14:textId="77777777">
        <w:trPr>
          <w:divId w:val="1969819511"/>
        </w:trPr>
        <w:tc>
          <w:tcPr>
            <w:tcW w:w="0" w:type="auto"/>
            <w:gridSpan w:val="2"/>
            <w:tcBorders>
              <w:bottom w:val="single" w:sz="6" w:space="0" w:color="2E74B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7ABA2C" w14:textId="040A90AE" w:rsidR="00282FEC" w:rsidRPr="00282FEC" w:rsidRDefault="00282FEC">
            <w:pPr>
              <w:pStyle w:val="Heading1"/>
              <w:spacing w:after="20" w:afterAutospacing="0"/>
              <w:rPr>
                <w:rFonts w:ascii="Calibri" w:eastAsia="Times New Roman" w:hAnsi="Calibri" w:cs="Calibri"/>
                <w:caps/>
                <w:sz w:val="30"/>
                <w:szCs w:val="30"/>
                <w:lang w:val="en-US"/>
              </w:rPr>
            </w:pPr>
            <w:r>
              <w:rPr>
                <w:rFonts w:ascii="Calibri" w:eastAsia="Times New Roman" w:hAnsi="Calibri" w:cs="Calibri"/>
                <w:caps/>
                <w:sz w:val="30"/>
                <w:szCs w:val="30"/>
                <w:lang w:val="en-US"/>
              </w:rPr>
              <w:t>Supplementary Table</w:t>
            </w:r>
            <w:r w:rsidR="00507505">
              <w:rPr>
                <w:rFonts w:ascii="Calibri" w:eastAsia="Times New Roman" w:hAnsi="Calibri" w:cs="Calibri"/>
                <w:caps/>
                <w:sz w:val="30"/>
                <w:szCs w:val="30"/>
                <w:lang w:val="en-US"/>
              </w:rPr>
              <w:t xml:space="preserve"> 5</w:t>
            </w:r>
            <w:r>
              <w:rPr>
                <w:rFonts w:ascii="Calibri" w:eastAsia="Times New Roman" w:hAnsi="Calibri" w:cs="Calibri"/>
                <w:caps/>
                <w:sz w:val="30"/>
                <w:szCs w:val="30"/>
                <w:lang w:val="en-US"/>
              </w:rPr>
              <w:t>: Evidence to decision table for recommendation #</w:t>
            </w:r>
            <w:r w:rsidR="00064194">
              <w:rPr>
                <w:rFonts w:ascii="Calibri" w:eastAsia="Times New Roman" w:hAnsi="Calibri" w:cs="Calibri"/>
                <w:caps/>
                <w:sz w:val="30"/>
                <w:szCs w:val="30"/>
                <w:lang w:val="en-US"/>
              </w:rPr>
              <w:t xml:space="preserve"> 11</w:t>
            </w:r>
          </w:p>
        </w:tc>
      </w:tr>
      <w:tr w:rsidR="00CB1AA1" w14:paraId="1F68B5A4" w14:textId="77777777">
        <w:trPr>
          <w:divId w:val="1969819511"/>
        </w:trPr>
        <w:tc>
          <w:tcPr>
            <w:tcW w:w="0" w:type="auto"/>
            <w:gridSpan w:val="2"/>
            <w:tcBorders>
              <w:bottom w:val="single" w:sz="6" w:space="0" w:color="2E74B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6009E7" w14:textId="77777777" w:rsidR="00EF1DB0" w:rsidRDefault="00EF1DB0">
            <w:pPr>
              <w:pStyle w:val="Heading1"/>
              <w:spacing w:after="20" w:afterAutospacing="0"/>
              <w:rPr>
                <w:rFonts w:ascii="Calibri" w:eastAsia="Times New Roman" w:hAnsi="Calibri" w:cs="Calibri"/>
                <w:caps/>
                <w:sz w:val="30"/>
                <w:szCs w:val="30"/>
                <w14:ligatures w14:val="none"/>
              </w:rPr>
            </w:pPr>
            <w:r>
              <w:rPr>
                <w:rFonts w:ascii="Calibri" w:eastAsia="Times New Roman" w:hAnsi="Calibri" w:cs="Calibri"/>
                <w:caps/>
                <w:sz w:val="30"/>
                <w:szCs w:val="30"/>
              </w:rPr>
              <w:t>Question</w:t>
            </w:r>
          </w:p>
        </w:tc>
      </w:tr>
      <w:tr w:rsidR="00CB1AA1" w14:paraId="0508AF96" w14:textId="77777777">
        <w:trPr>
          <w:divId w:val="1969819511"/>
        </w:trPr>
        <w:tc>
          <w:tcPr>
            <w:tcW w:w="0" w:type="auto"/>
            <w:gridSpan w:val="2"/>
            <w:tcBorders>
              <w:bottom w:val="single" w:sz="6" w:space="0" w:color="2E74B5"/>
              <w:right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0D1C70" w14:textId="77777777" w:rsidR="00EF1DB0" w:rsidRDefault="00EF1DB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Should TFTs frequency be 1-2months post initial RAI and q4-6weekly afterwards for 6 months vs. no tests or frequency of testing be used for GD patients Post RAI therapy?</w:t>
            </w:r>
          </w:p>
        </w:tc>
      </w:tr>
      <w:tr w:rsidR="00CB1AA1" w14:paraId="0BDA587F" w14:textId="77777777" w:rsidTr="00282FEC">
        <w:trPr>
          <w:divId w:val="1969819511"/>
        </w:trPr>
        <w:tc>
          <w:tcPr>
            <w:tcW w:w="1779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44B821" w14:textId="77777777" w:rsidR="00EF1DB0" w:rsidRDefault="00EF1DB0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Population:</w:t>
            </w:r>
          </w:p>
        </w:tc>
        <w:tc>
          <w:tcPr>
            <w:tcW w:w="12621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588B07" w14:textId="77777777" w:rsidR="00EF1DB0" w:rsidRDefault="00EF1DB0">
            <w:pPr>
              <w:pStyle w:val="NormalWeb"/>
              <w:spacing w:before="0" w:beforeAutospacing="0" w:after="0" w:afterAutospacing="0" w:line="200" w:lineRule="atLeas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D patients Post RAI therapy</w:t>
            </w:r>
          </w:p>
        </w:tc>
      </w:tr>
      <w:tr w:rsidR="00CB1AA1" w14:paraId="2125E3A4" w14:textId="77777777" w:rsidTr="00282FEC">
        <w:trPr>
          <w:divId w:val="1969819511"/>
        </w:trPr>
        <w:tc>
          <w:tcPr>
            <w:tcW w:w="1779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1C884" w14:textId="77777777" w:rsidR="00EF1DB0" w:rsidRDefault="00EF1DB0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Intervention:</w:t>
            </w:r>
          </w:p>
        </w:tc>
        <w:tc>
          <w:tcPr>
            <w:tcW w:w="12621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F65BA0" w14:textId="77777777" w:rsidR="00EF1DB0" w:rsidRDefault="00EF1DB0">
            <w:pPr>
              <w:pStyle w:val="NormalWeb"/>
              <w:spacing w:before="0" w:beforeAutospacing="0" w:after="0" w:afterAutospacing="0" w:line="200" w:lineRule="atLeas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TFTs frequency be 1-2months post initial RAI and q4-6weekly afterwards for 6 months </w:t>
            </w:r>
          </w:p>
        </w:tc>
      </w:tr>
      <w:tr w:rsidR="00CB1AA1" w14:paraId="587F7440" w14:textId="77777777" w:rsidTr="00282FEC">
        <w:trPr>
          <w:divId w:val="1969819511"/>
        </w:trPr>
        <w:tc>
          <w:tcPr>
            <w:tcW w:w="1779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9ACE3D" w14:textId="77777777" w:rsidR="00EF1DB0" w:rsidRDefault="00EF1DB0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Comparison:</w:t>
            </w:r>
          </w:p>
        </w:tc>
        <w:tc>
          <w:tcPr>
            <w:tcW w:w="12621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E6D4D2" w14:textId="77777777" w:rsidR="00EF1DB0" w:rsidRDefault="00EF1DB0">
            <w:pPr>
              <w:pStyle w:val="NormalWeb"/>
              <w:spacing w:before="0" w:beforeAutospacing="0" w:after="0" w:afterAutospacing="0" w:line="200" w:lineRule="atLeas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 tests or frequency of testing</w:t>
            </w:r>
          </w:p>
        </w:tc>
      </w:tr>
      <w:tr w:rsidR="00CB1AA1" w14:paraId="42FCA3C2" w14:textId="77777777" w:rsidTr="00282FEC">
        <w:trPr>
          <w:divId w:val="1969819511"/>
        </w:trPr>
        <w:tc>
          <w:tcPr>
            <w:tcW w:w="1779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B8DAC" w14:textId="77777777" w:rsidR="00EF1DB0" w:rsidRDefault="00EF1DB0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Main outcomes:</w:t>
            </w:r>
          </w:p>
        </w:tc>
        <w:tc>
          <w:tcPr>
            <w:tcW w:w="12621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96D1D4" w14:textId="77777777" w:rsidR="00EF1DB0" w:rsidRDefault="00EF1DB0">
            <w:pPr>
              <w:spacing w:line="200" w:lineRule="atLeast"/>
              <w:divId w:val="173284472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  <w:tr w:rsidR="00CB1AA1" w14:paraId="17F7FF90" w14:textId="77777777" w:rsidTr="00282FEC">
        <w:trPr>
          <w:divId w:val="1969819511"/>
        </w:trPr>
        <w:tc>
          <w:tcPr>
            <w:tcW w:w="1779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2318F9" w14:textId="77777777" w:rsidR="00EF1DB0" w:rsidRDefault="00EF1DB0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Setting:</w:t>
            </w:r>
          </w:p>
        </w:tc>
        <w:tc>
          <w:tcPr>
            <w:tcW w:w="12621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1FDF1" w14:textId="77777777" w:rsidR="00EF1DB0" w:rsidRDefault="00EF1DB0">
            <w:pPr>
              <w:pStyle w:val="NormalWeb"/>
              <w:spacing w:before="0" w:beforeAutospacing="0" w:after="0" w:afterAutospacing="0" w:line="200" w:lineRule="atLeas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akistan, South Asia</w:t>
            </w:r>
          </w:p>
        </w:tc>
      </w:tr>
      <w:tr w:rsidR="00CB1AA1" w14:paraId="73C111E7" w14:textId="77777777" w:rsidTr="00282FEC">
        <w:trPr>
          <w:divId w:val="1969819511"/>
        </w:trPr>
        <w:tc>
          <w:tcPr>
            <w:tcW w:w="1779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3F834" w14:textId="77777777" w:rsidR="00EF1DB0" w:rsidRDefault="00EF1DB0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Perspective:</w:t>
            </w:r>
          </w:p>
        </w:tc>
        <w:tc>
          <w:tcPr>
            <w:tcW w:w="12621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25A1E8" w14:textId="77777777" w:rsidR="00EF1DB0" w:rsidRDefault="00EF1DB0">
            <w:pP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</w:p>
        </w:tc>
      </w:tr>
      <w:tr w:rsidR="00CB1AA1" w14:paraId="2F085223" w14:textId="77777777" w:rsidTr="00282FEC">
        <w:trPr>
          <w:divId w:val="1969819511"/>
        </w:trPr>
        <w:tc>
          <w:tcPr>
            <w:tcW w:w="1779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D8B5D7" w14:textId="77777777" w:rsidR="00EF1DB0" w:rsidRDefault="00EF1DB0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Background:</w:t>
            </w:r>
          </w:p>
        </w:tc>
        <w:tc>
          <w:tcPr>
            <w:tcW w:w="12621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C4DABD" w14:textId="77777777" w:rsidR="00EF1DB0" w:rsidRDefault="00EF1DB0">
            <w:pPr>
              <w:spacing w:line="200" w:lineRule="atLeast"/>
              <w:divId w:val="103299771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  <w:tr w:rsidR="00CB1AA1" w14:paraId="0E7B62A6" w14:textId="77777777" w:rsidTr="00282FEC">
        <w:trPr>
          <w:divId w:val="1969819511"/>
        </w:trPr>
        <w:tc>
          <w:tcPr>
            <w:tcW w:w="1779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43DB82" w14:textId="77777777" w:rsidR="00EF1DB0" w:rsidRDefault="00EF1DB0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Conflict of interests:</w:t>
            </w:r>
          </w:p>
        </w:tc>
        <w:tc>
          <w:tcPr>
            <w:tcW w:w="12621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48FF6A" w14:textId="77777777" w:rsidR="00EF1DB0" w:rsidRDefault="00EF1DB0">
            <w:pPr>
              <w:spacing w:line="200" w:lineRule="atLeast"/>
              <w:divId w:val="111066240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</w:tbl>
    <w:p w14:paraId="2E842551" w14:textId="77777777" w:rsidR="00EF1DB0" w:rsidRDefault="00EF1DB0">
      <w:pPr>
        <w:pStyle w:val="Heading1"/>
        <w:spacing w:after="20" w:afterAutospacing="0"/>
        <w:divId w:val="1676617413"/>
        <w:rPr>
          <w:rFonts w:ascii="Calibri" w:eastAsia="Times New Roman" w:hAnsi="Calibri" w:cs="Calibri"/>
          <w:caps/>
          <w:color w:val="000000"/>
          <w:sz w:val="30"/>
          <w:szCs w:val="30"/>
          <w:lang w:val="en"/>
        </w:rPr>
      </w:pPr>
      <w:r>
        <w:rPr>
          <w:rFonts w:ascii="Calibri" w:eastAsia="Times New Roman" w:hAnsi="Calibri" w:cs="Calibri"/>
          <w:caps/>
          <w:color w:val="000000"/>
          <w:sz w:val="30"/>
          <w:szCs w:val="30"/>
          <w:lang w:val="en"/>
        </w:rPr>
        <w:t>Assessment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13393"/>
      </w:tblGrid>
      <w:tr w:rsidR="00CB1AA1" w14:paraId="29AEF998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851F2" w14:textId="77777777" w:rsidR="00EF1DB0" w:rsidRDefault="00EF1DB0">
            <w:pPr>
              <w:pStyle w:val="Heading2"/>
              <w:spacing w:before="0" w:beforeAutospacing="0" w:after="0" w:afterAutospacing="0"/>
              <w:divId w:val="1142891901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t>Problem</w:t>
            </w:r>
          </w:p>
          <w:p w14:paraId="548C6942" w14:textId="77777777" w:rsidR="00EF1DB0" w:rsidRDefault="00EF1DB0">
            <w:pPr>
              <w:pStyle w:val="Subtitle1"/>
              <w:spacing w:before="0" w:beforeAutospacing="0" w:after="0" w:afterAutospacing="0"/>
              <w:divId w:val="1142891901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t>Is the problem a priority?</w:t>
            </w:r>
          </w:p>
        </w:tc>
      </w:tr>
      <w:tr w:rsidR="00EF1DB0" w14:paraId="3EFD5280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A1649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AD2F52" w14:textId="70C9CE15" w:rsidR="00EF1DB0" w:rsidRP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2E6AA8A2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52E021" w14:textId="77777777" w:rsidR="00EF1DB0" w:rsidRDefault="00EF1DB0">
            <w:pPr>
              <w:divId w:val="142996154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no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y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Y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6D0D7B" w14:textId="77777777" w:rsidR="00EF1DB0" w:rsidRDefault="00EF1DB0">
            <w:pPr>
              <w:divId w:val="58014551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In Pakistan, the prevalence of hyperthyroidism is 5.1% and is higher in females than males (1).</w:t>
            </w:r>
          </w:p>
          <w:p w14:paraId="2FAB0A11" w14:textId="77777777" w:rsidR="00EF1DB0" w:rsidRDefault="00EF1DB0">
            <w:pPr>
              <w:divId w:val="161305575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4FADF49C" w14:textId="77777777" w:rsidR="00EF1DB0" w:rsidRDefault="00EF1DB0">
            <w:pPr>
              <w:divId w:val="52390522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1. Hussain, A., &amp;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</w:rPr>
              <w:t>Avais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, J. (2020). Grave’s Disease: When to Jump for Operative Management. 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rchives of Surgical Research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(4), 12-16. Retrieved from </w:t>
            </w:r>
            <w:hyperlink r:id="rId4" w:history="1">
              <w:r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http://archivessr.com/index.php/asr/article/view/4</w:t>
              </w:r>
            </w:hyperlink>
            <w:r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  <w:p w14:paraId="5F8DD49E" w14:textId="77777777" w:rsidR="00EF1DB0" w:rsidRDefault="00EF1DB0">
            <w:pPr>
              <w:divId w:val="204532471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---</w:t>
            </w:r>
          </w:p>
          <w:p w14:paraId="5F22AA55" w14:textId="77777777" w:rsidR="00EF1DB0" w:rsidRDefault="00EF1DB0">
            <w:pPr>
              <w:divId w:val="109166368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In Pakistan, the prevalence of overt and sub-clinical hyperthyroidism is reported to be 5.1% and 5.8%, respectively. Similarly, the prevalence of overt and sub-clinical hypothyroidism is observed at 4.1 and 5.4%, respectively. It is also perceived that the prevalence of both hyperthyroidism and hypothyroidism (subclinical or overt) is higher in females than males (2). </w:t>
            </w:r>
          </w:p>
          <w:p w14:paraId="4FED5F29" w14:textId="77777777" w:rsidR="00EF1DB0" w:rsidRDefault="00EF1DB0">
            <w:pPr>
              <w:divId w:val="110396208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br/>
            </w:r>
          </w:p>
          <w:p w14:paraId="60689164" w14:textId="77777777" w:rsidR="00EF1DB0" w:rsidRDefault="00EF1DB0">
            <w:pPr>
              <w:divId w:val="73728789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2. Iqbal, A., et al. (2016). Prevalence and manifestations of thyroidal dysfunction in central Punjab Pakistan.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</w:rPr>
              <w:t>Sci.Int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</w:rPr>
              <w:t>.(Lahore),28(4),3959-3963. Retrieved from http://www.sci-int.com/pdf/636428150898615705.%20Amir%20Iqbal--ZOO--PU--28-6-16--REVIEWED%20by%20Zahid.pdf</w:t>
            </w:r>
          </w:p>
          <w:p w14:paraId="269E9FF1" w14:textId="77777777" w:rsidR="00EF1DB0" w:rsidRDefault="00EF1DB0">
            <w:pPr>
              <w:divId w:val="165664568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------</w:t>
            </w:r>
          </w:p>
        </w:tc>
      </w:tr>
      <w:tr w:rsidR="00CB1AA1" w14:paraId="62A6BF7F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D41EA6" w14:textId="77777777" w:rsidR="00EF1DB0" w:rsidRDefault="00EF1DB0">
            <w:pPr>
              <w:pStyle w:val="Heading2"/>
              <w:spacing w:before="0" w:beforeAutospacing="0" w:after="0" w:afterAutospacing="0"/>
              <w:divId w:val="1756897877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lastRenderedPageBreak/>
              <w:t>Desirable Effects</w:t>
            </w:r>
          </w:p>
          <w:p w14:paraId="00A8B14E" w14:textId="77777777" w:rsidR="00EF1DB0" w:rsidRDefault="00EF1DB0">
            <w:pPr>
              <w:pStyle w:val="Subtitle1"/>
              <w:spacing w:before="0" w:beforeAutospacing="0" w:after="0" w:afterAutospacing="0"/>
              <w:divId w:val="1756897877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t>How substantial are the desirable anticipated effects?</w:t>
            </w:r>
          </w:p>
        </w:tc>
      </w:tr>
      <w:tr w:rsidR="00EF1DB0" w14:paraId="38C8861B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D53E4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26639F" w14:textId="7299024E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3B167C12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D8E40" w14:textId="77777777" w:rsidR="00EF1DB0" w:rsidRDefault="00EF1DB0">
            <w:pPr>
              <w:divId w:val="72286840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Trivial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Small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Moderate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arge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D72DC1" w14:textId="77777777" w:rsidR="00EF1DB0" w:rsidRDefault="00EF1DB0">
            <w:pPr>
              <w:divId w:val="33037367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vidence from Source Guideline:</w:t>
            </w:r>
          </w:p>
          <w:p w14:paraId="59030C5E" w14:textId="77777777" w:rsidR="00EF1DB0" w:rsidRDefault="00EF1DB0">
            <w:pPr>
              <w:divId w:val="31348976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64FE6862" w14:textId="77777777" w:rsidR="00EF1DB0" w:rsidRDefault="00EF1DB0">
            <w:pPr>
              <w:divId w:val="85735713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"Most patients respond to RAI therapy with normalization of thyroid function tests and improvement of clinical symptoms within 4–8 weeks. Hypothyroidism may occur from 4 weeks on, with 40% of patients being hypothyroid by 8weeks and &gt;80% by 16 weeks (3). This transition can occur rapidly but more commonly between 2 and 6 months, and the timing of thyroid hormone replacement therapy should be determined by results of thyroid function tests, clinical symptoms, and physical examination". </w:t>
            </w:r>
          </w:p>
          <w:p w14:paraId="0EF76992" w14:textId="77777777" w:rsidR="00EF1DB0" w:rsidRDefault="00EF1DB0">
            <w:pPr>
              <w:divId w:val="169765677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4499C414" w14:textId="77777777" w:rsidR="00EF1DB0" w:rsidRDefault="00EF1DB0">
            <w:pPr>
              <w:divId w:val="177189859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"2016 American Thyroid Association Guidelines for Diagnosis and Management of Hyperthyroidism and Other Causes of Thyrotoxicosis" </w:t>
            </w:r>
          </w:p>
          <w:p w14:paraId="5A041C64" w14:textId="77777777" w:rsidR="00EF1DB0" w:rsidRDefault="00EF1DB0">
            <w:pPr>
              <w:divId w:val="1369144353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6AC1FC18" w14:textId="77777777" w:rsidR="00EF1DB0" w:rsidRDefault="00EF1DB0">
            <w:pPr>
              <w:divId w:val="1022513517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3. Stan MN, Durski JM, Brito JP,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</w:rPr>
              <w:t>Bhagra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S, Thapa P, Bahn RS 2013 Cohort study on radioactive iodine-induced hypothyroidism: implications for Graves’ ophthalmopathy and optimal timing for thyroid hormone assessment. Thyroid 23:620–625.</w:t>
            </w:r>
          </w:p>
          <w:p w14:paraId="2EF127C5" w14:textId="77777777" w:rsidR="00EF1DB0" w:rsidRDefault="00EF1DB0">
            <w:pPr>
              <w:divId w:val="151225722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---</w:t>
            </w:r>
          </w:p>
          <w:p w14:paraId="748F7E7D" w14:textId="77777777" w:rsidR="00EF1DB0" w:rsidRDefault="00EF1DB0">
            <w:pPr>
              <w:divId w:val="6777795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ocal Evidence:</w:t>
            </w:r>
          </w:p>
          <w:p w14:paraId="3FF47E04" w14:textId="77777777" w:rsidR="00EF1DB0" w:rsidRDefault="00EF1DB0">
            <w:pPr>
              <w:divId w:val="150196996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21933BFE" w14:textId="77777777" w:rsidR="00EF1DB0" w:rsidRDefault="00EF1DB0">
            <w:pPr>
              <w:divId w:val="1589777237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Literature search on PubMed found no local studies with evidence for the follow-ups of Thyroid function tests after Radioactive iodine therapy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Our inclusion criteria were adults &gt;18 years of patients with Graves’ Disease in Pakistan/South Asia from the date 1 Jan 2016 till 15 Sept 2021. </w:t>
            </w:r>
          </w:p>
          <w:p w14:paraId="28713F44" w14:textId="77777777" w:rsidR="00EF1DB0" w:rsidRDefault="00EF1DB0">
            <w:pPr>
              <w:divId w:val="79517292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1B94CBD4" w14:textId="77777777" w:rsidR="00EF1DB0" w:rsidRDefault="00EF1DB0">
            <w:pPr>
              <w:divId w:val="51519772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here are no direct comparative studies that compare different intervals and assess them on patient-important outcomes.</w:t>
            </w:r>
          </w:p>
          <w:p w14:paraId="365C395E" w14:textId="77777777" w:rsidR="00EF1DB0" w:rsidRDefault="00EF1DB0">
            <w:pPr>
              <w:divId w:val="51800603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-----</w:t>
            </w:r>
          </w:p>
          <w:p w14:paraId="0B118B37" w14:textId="77777777" w:rsidR="00EF1DB0" w:rsidRDefault="00EF1DB0">
            <w:pPr>
              <w:divId w:val="20965141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br/>
            </w:r>
          </w:p>
        </w:tc>
      </w:tr>
      <w:tr w:rsidR="00CB1AA1" w14:paraId="311C6551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29621" w14:textId="77777777" w:rsidR="00EF1DB0" w:rsidRDefault="00EF1DB0">
            <w:pPr>
              <w:pStyle w:val="Heading2"/>
              <w:spacing w:before="0" w:beforeAutospacing="0" w:after="0" w:afterAutospacing="0"/>
              <w:divId w:val="1538200804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lastRenderedPageBreak/>
              <w:t>Undesirable Effects</w:t>
            </w:r>
          </w:p>
          <w:p w14:paraId="406656CA" w14:textId="77777777" w:rsidR="00EF1DB0" w:rsidRDefault="00EF1DB0">
            <w:pPr>
              <w:pStyle w:val="Subtitle1"/>
              <w:spacing w:before="0" w:beforeAutospacing="0" w:after="0" w:afterAutospacing="0"/>
              <w:divId w:val="1538200804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t>How substantial are the undesirable anticipated effects?</w:t>
            </w:r>
          </w:p>
        </w:tc>
      </w:tr>
      <w:tr w:rsidR="00EF1DB0" w14:paraId="09793517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7976A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BC6B9C" w14:textId="59AC8B4A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0FDF0328" w14:textId="77777777" w:rsidTr="00EF1DB0">
        <w:trPr>
          <w:divId w:val="1676617413"/>
          <w:trHeight w:val="2400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F658AC" w14:textId="77777777" w:rsidR="00EF1DB0" w:rsidRDefault="00EF1DB0">
            <w:pPr>
              <w:divId w:val="122205754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arge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Moderate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Small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Trivial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4837E" w14:textId="77777777" w:rsidR="00EF1DB0" w:rsidRDefault="00EF1DB0">
            <w:pPr>
              <w:divId w:val="13475860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vidence from Source Guideline: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</w:p>
          <w:p w14:paraId="0A255DC8" w14:textId="77777777" w:rsidR="00EF1DB0" w:rsidRDefault="00EF1DB0">
            <w:pPr>
              <w:divId w:val="67792689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568B6F70" w14:textId="77777777" w:rsidR="00EF1DB0" w:rsidRDefault="00EF1DB0">
            <w:pPr>
              <w:divId w:val="130057065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"Transient hypothyroidism following RAI therapy can rarely occur, with subsequent complete recovery of thyroid function or recurrent hyperthyroidism (4)". </w:t>
            </w:r>
          </w:p>
          <w:p w14:paraId="3E3EF4DA" w14:textId="77777777" w:rsidR="00EF1DB0" w:rsidRDefault="00EF1DB0">
            <w:pPr>
              <w:divId w:val="18409846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"2016 American Thyroid Association Guidelines for Diagnosis and Management of Hyperthyroidism and Other Causes of Thyrotoxicosis. </w:t>
            </w:r>
          </w:p>
          <w:p w14:paraId="10442EE2" w14:textId="77777777" w:rsidR="00EF1DB0" w:rsidRDefault="00EF1DB0">
            <w:pPr>
              <w:divId w:val="4969371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22C745DB" w14:textId="77777777" w:rsidR="00EF1DB0" w:rsidRDefault="00EF1DB0">
            <w:pPr>
              <w:divId w:val="69370077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4. Uy HL, Reasner CA, Samuels MH 1995 Pattern of recovery of the hypothalamic-pituitary-thyroid axis following radioactive iodine therapy in patients with Graves’ disease. Am J Med 99:173–179. </w:t>
            </w:r>
          </w:p>
          <w:p w14:paraId="51CFAD69" w14:textId="77777777" w:rsidR="00EF1DB0" w:rsidRDefault="00EF1DB0">
            <w:pPr>
              <w:divId w:val="175539152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-------------------------------------------------------------------------------------- </w:t>
            </w:r>
          </w:p>
          <w:p w14:paraId="273C8098" w14:textId="77777777" w:rsidR="00EF1DB0" w:rsidRDefault="00EF1DB0">
            <w:pPr>
              <w:divId w:val="112677244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ocal Evidence:</w:t>
            </w:r>
          </w:p>
          <w:p w14:paraId="571E0CD3" w14:textId="77777777" w:rsidR="00EF1DB0" w:rsidRDefault="00EF1DB0">
            <w:pPr>
              <w:divId w:val="55450758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36DEF10A" w14:textId="77777777" w:rsidR="00EF1DB0" w:rsidRDefault="00EF1DB0">
            <w:pPr>
              <w:divId w:val="198534948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Literature search on PubMed found no local studies found for any adverse effects of radioactive iodine therapy in grave disease patients. Our inclusion criteria were adults &gt;18 years of patients with Graves’ Disease in Pakistan/South Asia from the date 1 Jan 2016 till 15 Sept 2021. </w:t>
            </w:r>
          </w:p>
          <w:p w14:paraId="21D1E62D" w14:textId="77777777" w:rsidR="00EF1DB0" w:rsidRDefault="00EF1DB0">
            <w:pPr>
              <w:divId w:val="97544986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0C780226" w14:textId="77777777" w:rsidR="00EF1DB0" w:rsidRDefault="00EF1DB0">
            <w:pPr>
              <w:divId w:val="55288813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here are no direct comparative studies that compare different intervals and assess them on patient-important outcomes.</w:t>
            </w:r>
          </w:p>
          <w:p w14:paraId="72F72F50" w14:textId="77777777" w:rsidR="00EF1DB0" w:rsidRDefault="00EF1DB0">
            <w:pPr>
              <w:divId w:val="143590156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------</w:t>
            </w:r>
          </w:p>
        </w:tc>
      </w:tr>
      <w:tr w:rsidR="00CB1AA1" w14:paraId="411ED998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8C901" w14:textId="77777777" w:rsidR="00EF1DB0" w:rsidRDefault="00EF1DB0">
            <w:pPr>
              <w:pStyle w:val="Heading2"/>
              <w:spacing w:before="0" w:beforeAutospacing="0" w:after="0" w:afterAutospacing="0"/>
              <w:divId w:val="1188056134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t>Certainty of evidence</w:t>
            </w:r>
          </w:p>
          <w:p w14:paraId="0F942367" w14:textId="77777777" w:rsidR="00EF1DB0" w:rsidRDefault="00EF1DB0">
            <w:pPr>
              <w:pStyle w:val="Subtitle1"/>
              <w:spacing w:before="0" w:beforeAutospacing="0" w:after="0" w:afterAutospacing="0"/>
              <w:divId w:val="1188056134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t>What is the overall certainty of the evidence of effects?</w:t>
            </w:r>
          </w:p>
        </w:tc>
      </w:tr>
      <w:tr w:rsidR="00EF1DB0" w14:paraId="40CBF82E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E7861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902442" w14:textId="260FD5B6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1B4926AE" w14:textId="77777777" w:rsidTr="00EF1DB0">
        <w:trPr>
          <w:divId w:val="1676617413"/>
          <w:trHeight w:val="2400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CCE75" w14:textId="77777777" w:rsidR="00EF1DB0" w:rsidRDefault="00EF1DB0">
            <w:pPr>
              <w:divId w:val="56160450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lastRenderedPageBreak/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ery l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Moderate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High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 included stud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93EDC" w14:textId="77777777" w:rsidR="00EF1DB0" w:rsidRDefault="00EF1DB0">
            <w:pPr>
              <w:divId w:val="80212152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vidence from Source Guideline:</w:t>
            </w:r>
          </w:p>
          <w:p w14:paraId="183D6E8B" w14:textId="77777777" w:rsidR="00EF1DB0" w:rsidRDefault="00EF1DB0">
            <w:pPr>
              <w:divId w:val="169064620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07C67E33" w14:textId="77777777" w:rsidR="00EF1DB0" w:rsidRDefault="00EF1DB0">
            <w:pPr>
              <w:divId w:val="74934978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"Most patients respond to RAI therapy with normalization of thyroid function tests and improvement of clinical symptoms within 4–8 weeks. Hypothyroidism may occur from 4 weeks on, with 40% of patients being hypothyroid by 8weeks and &gt;80% by 16 weeks (3). This transition can occur rapidly but more commonly between 2 and 6 months, and the timing of thyroid hormone replacement therapy should be determined by results of thyroid function tests, clinical symptoms, and physical examination".</w:t>
            </w:r>
          </w:p>
          <w:p w14:paraId="64E42ABD" w14:textId="77777777" w:rsidR="00EF1DB0" w:rsidRDefault="00EF1DB0">
            <w:pPr>
              <w:divId w:val="68710167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2048880D" w14:textId="77777777" w:rsidR="00EF1DB0" w:rsidRDefault="00EF1DB0">
            <w:pPr>
              <w:divId w:val="606888317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"2016 American Thyroid Association Guidelines for Diagnosis and Management of Hyperthyroidism and Other Causes of Thyrotoxicosis". </w:t>
            </w:r>
          </w:p>
          <w:p w14:paraId="19982A13" w14:textId="77777777" w:rsidR="00EF1DB0" w:rsidRDefault="00EF1DB0">
            <w:pPr>
              <w:divId w:val="80964092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7D92DC16" w14:textId="77777777" w:rsidR="00EF1DB0" w:rsidRDefault="00EF1DB0">
            <w:pPr>
              <w:divId w:val="102259003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3. Stan MN, Durski JM, Brito JP,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</w:rPr>
              <w:t>Bhagra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S, Thapa P, Bahn RS 2013 Cohort study on radioactive iodine-induced hypothyroidism: implications for Graves’ ophthalmopathy and optimal timing for thyroid hormone assessment. Thyroid 23:620–625. </w:t>
            </w:r>
          </w:p>
          <w:p w14:paraId="0612393F" w14:textId="77777777" w:rsidR="00EF1DB0" w:rsidRDefault="00EF1DB0">
            <w:pPr>
              <w:divId w:val="67006388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--</w:t>
            </w:r>
          </w:p>
          <w:p w14:paraId="042AE61B" w14:textId="77777777" w:rsidR="00EF1DB0" w:rsidRDefault="00EF1DB0">
            <w:pPr>
              <w:divId w:val="365761053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ocal Evidence:</w:t>
            </w:r>
          </w:p>
          <w:p w14:paraId="7CCA4078" w14:textId="77777777" w:rsidR="00EF1DB0" w:rsidRDefault="00EF1DB0">
            <w:pPr>
              <w:divId w:val="176726616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7618314E" w14:textId="77777777" w:rsidR="00EF1DB0" w:rsidRDefault="00EF1DB0">
            <w:pPr>
              <w:divId w:val="1934170177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Literature search on PubMed found NO studies with the local context. Our inclusion criteria were adults &gt;18 years of patients with Graves’ Disease in Pakistan/South Asia from the date 1 Jan 2016 till 15 Sept 2021. </w:t>
            </w:r>
          </w:p>
          <w:p w14:paraId="192864F7" w14:textId="77777777" w:rsidR="00EF1DB0" w:rsidRDefault="00EF1DB0">
            <w:pPr>
              <w:divId w:val="10003472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3DB6134D" w14:textId="77777777" w:rsidR="00EF1DB0" w:rsidRDefault="00EF1DB0">
            <w:pPr>
              <w:divId w:val="157076774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here are no direct comparative studies that compare different intervals and assess them on patient-important outcomes.</w:t>
            </w:r>
          </w:p>
          <w:p w14:paraId="0D0F33F6" w14:textId="77777777" w:rsidR="00EF1DB0" w:rsidRDefault="00EF1DB0">
            <w:pPr>
              <w:divId w:val="179871652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------</w:t>
            </w:r>
          </w:p>
        </w:tc>
      </w:tr>
      <w:tr w:rsidR="00CB1AA1" w14:paraId="4D497AF7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DB188" w14:textId="77777777" w:rsidR="00EF1DB0" w:rsidRDefault="00EF1DB0">
            <w:pPr>
              <w:pStyle w:val="Heading2"/>
              <w:spacing w:before="0" w:beforeAutospacing="0" w:after="0" w:afterAutospacing="0"/>
              <w:divId w:val="830755309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t>Values</w:t>
            </w:r>
          </w:p>
          <w:p w14:paraId="0570A3D3" w14:textId="77777777" w:rsidR="00EF1DB0" w:rsidRDefault="00EF1DB0">
            <w:pPr>
              <w:pStyle w:val="Subtitle1"/>
              <w:spacing w:before="0" w:beforeAutospacing="0" w:after="0" w:afterAutospacing="0"/>
              <w:divId w:val="830755309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t>Is there important uncertainty about or variability in how much people value the main outcomes?</w:t>
            </w:r>
          </w:p>
        </w:tc>
      </w:tr>
      <w:tr w:rsidR="00EF1DB0" w14:paraId="376A88E6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FF411B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9A7AEB" w14:textId="25038459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14627A16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12BF64" w14:textId="77777777" w:rsidR="00EF1DB0" w:rsidRDefault="00EF1DB0">
            <w:pPr>
              <w:divId w:val="630865603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Important uncertainty or variability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ossibly important uncertainty or variability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Probably no 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lastRenderedPageBreak/>
              <w:t>important uncertainty or variability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 important uncertainty or variability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451F05" w14:textId="77777777" w:rsidR="00EF1DB0" w:rsidRDefault="00EF1DB0">
            <w:pPr>
              <w:divId w:val="352415407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lastRenderedPageBreak/>
              <w:t>Evidence from Source Guideline:</w:t>
            </w:r>
          </w:p>
          <w:p w14:paraId="2DC3C56E" w14:textId="77777777" w:rsidR="00EF1DB0" w:rsidRDefault="00EF1DB0">
            <w:pPr>
              <w:divId w:val="120163107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4A79D2CB" w14:textId="77777777" w:rsidR="00EF1DB0" w:rsidRDefault="00EF1DB0">
            <w:pPr>
              <w:divId w:val="121735241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No evidence from the source guideline is pertinent to this query in original source guideline (2016 American Thyroid Association Guidelines for Diagnosis and Management of Hyperthyroidism and Other Causes of Thyrotoxicosis).</w:t>
            </w:r>
          </w:p>
          <w:p w14:paraId="3E989AAD" w14:textId="77777777" w:rsidR="00EF1DB0" w:rsidRDefault="00EF1DB0">
            <w:pPr>
              <w:divId w:val="1484196443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---------------------------------------------------------------------------</w:t>
            </w:r>
          </w:p>
          <w:p w14:paraId="7F72AC05" w14:textId="77777777" w:rsidR="00EF1DB0" w:rsidRDefault="00EF1DB0">
            <w:pPr>
              <w:divId w:val="1292830663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ocal Evidence:</w:t>
            </w:r>
          </w:p>
          <w:p w14:paraId="6D3E3F77" w14:textId="77777777" w:rsidR="00EF1DB0" w:rsidRDefault="00EF1DB0">
            <w:pPr>
              <w:divId w:val="157820494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0815979E" w14:textId="77777777" w:rsidR="00EF1DB0" w:rsidRDefault="00EF1DB0">
            <w:pPr>
              <w:divId w:val="184301000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Literature search on PubMed found NO studies with the local context. Our inclusion criteria were adults &gt;18 years of patients with Graves’ Disease in Pakistan/South Asia from the date 1 Jan 2016 till 15 Sept 2021. </w:t>
            </w:r>
          </w:p>
          <w:p w14:paraId="3F6644B7" w14:textId="77777777" w:rsidR="00EF1DB0" w:rsidRDefault="00EF1DB0">
            <w:pPr>
              <w:divId w:val="26542651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516702C9" w14:textId="77777777" w:rsidR="00EF1DB0" w:rsidRDefault="00EF1DB0">
            <w:pPr>
              <w:divId w:val="131487626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No patient advocate input is available. </w:t>
            </w:r>
          </w:p>
          <w:p w14:paraId="77E2BED8" w14:textId="77777777" w:rsidR="00EF1DB0" w:rsidRDefault="00EF1DB0">
            <w:pPr>
              <w:divId w:val="2942759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50C05EE7" w14:textId="77777777" w:rsidR="00EF1DB0" w:rsidRDefault="00EF1DB0">
            <w:pPr>
              <w:divId w:val="136290417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No local evidence is available on patient values.</w:t>
            </w:r>
          </w:p>
          <w:p w14:paraId="7F059643" w14:textId="77777777" w:rsidR="00EF1DB0" w:rsidRDefault="00EF1DB0">
            <w:pPr>
              <w:divId w:val="177413455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------</w:t>
            </w:r>
          </w:p>
        </w:tc>
      </w:tr>
      <w:tr w:rsidR="00CB1AA1" w14:paraId="255BDAF7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24748" w14:textId="77777777" w:rsidR="00EF1DB0" w:rsidRDefault="00EF1DB0">
            <w:pPr>
              <w:pStyle w:val="Heading2"/>
              <w:spacing w:before="0" w:beforeAutospacing="0" w:after="0" w:afterAutospacing="0"/>
              <w:divId w:val="1840387631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lastRenderedPageBreak/>
              <w:t>Balance of effects</w:t>
            </w:r>
          </w:p>
          <w:p w14:paraId="09A54BDC" w14:textId="77777777" w:rsidR="00EF1DB0" w:rsidRDefault="00EF1DB0">
            <w:pPr>
              <w:pStyle w:val="Subtitle1"/>
              <w:spacing w:before="0" w:beforeAutospacing="0" w:after="0" w:afterAutospacing="0"/>
              <w:divId w:val="1840387631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t xml:space="preserve">Does the balance between desirable and undesirable effects </w:t>
            </w:r>
            <w:proofErr w:type="spellStart"/>
            <w:r>
              <w:rPr>
                <w:rFonts w:ascii="Calibri" w:hAnsi="Calibri" w:cs="Calibri"/>
                <w:color w:val="FFFFFF"/>
                <w:sz w:val="16"/>
                <w:szCs w:val="16"/>
              </w:rPr>
              <w:t>favor</w:t>
            </w:r>
            <w:proofErr w:type="spellEnd"/>
            <w:r>
              <w:rPr>
                <w:rFonts w:ascii="Calibri" w:hAnsi="Calibri" w:cs="Calibri"/>
                <w:color w:val="FFFFFF"/>
                <w:sz w:val="16"/>
                <w:szCs w:val="16"/>
              </w:rPr>
              <w:t xml:space="preserve"> the intervention or the comparison?</w:t>
            </w:r>
          </w:p>
        </w:tc>
      </w:tr>
      <w:tr w:rsidR="00EF1DB0" w14:paraId="560067F5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EBF75E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1F5D3" w14:textId="71B05AD4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7A13A167" w14:textId="77777777" w:rsidTr="00EF1DB0">
        <w:trPr>
          <w:divId w:val="1676617413"/>
          <w:trHeight w:val="2400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106B5" w14:textId="77777777" w:rsidR="00EF1DB0" w:rsidRDefault="00EF1DB0">
            <w:pPr>
              <w:divId w:val="1702515843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s the comparis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Probably </w:t>
            </w:r>
            <w:proofErr w:type="spellStart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s</w:t>
            </w:r>
            <w:proofErr w:type="spellEnd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 the comparis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Does not </w:t>
            </w:r>
            <w:proofErr w:type="spellStart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</w:t>
            </w:r>
            <w:proofErr w:type="spellEnd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 either the intervention or the comparis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Probably </w:t>
            </w:r>
            <w:proofErr w:type="spellStart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s</w:t>
            </w:r>
            <w:proofErr w:type="spellEnd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 the interventi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s the interventi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8B2C64" w14:textId="77777777" w:rsidR="00EF1DB0" w:rsidRDefault="00EF1DB0">
            <w:pPr>
              <w:divId w:val="97314663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Balance of effects is based on the above desirable vs undesirable effects judgments.</w:t>
            </w:r>
          </w:p>
          <w:p w14:paraId="6A32BB9D" w14:textId="77777777" w:rsidR="00EF1DB0" w:rsidRDefault="00EF1DB0">
            <w:pPr>
              <w:divId w:val="154228282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37545439" w14:textId="77777777" w:rsidR="00EF1DB0" w:rsidRDefault="00EF1DB0">
            <w:pPr>
              <w:divId w:val="68501324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Panel members, please review the above data described in sections 2 and 3, desirable and undesirable effects. </w:t>
            </w:r>
          </w:p>
          <w:p w14:paraId="392FCE8C" w14:textId="77777777" w:rsidR="00EF1DB0" w:rsidRDefault="00EF1DB0">
            <w:pPr>
              <w:divId w:val="110758324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Make your own judgments about the balance of effects.</w:t>
            </w:r>
          </w:p>
        </w:tc>
      </w:tr>
      <w:tr w:rsidR="00CB1AA1" w14:paraId="12834FB3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3F6BC" w14:textId="77777777" w:rsidR="00EF1DB0" w:rsidRDefault="00EF1DB0">
            <w:pPr>
              <w:pStyle w:val="Heading2"/>
              <w:spacing w:before="0" w:beforeAutospacing="0" w:after="0" w:afterAutospacing="0"/>
              <w:divId w:val="559022636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t>Resources required</w:t>
            </w:r>
          </w:p>
          <w:p w14:paraId="24BD7020" w14:textId="77777777" w:rsidR="00EF1DB0" w:rsidRDefault="00EF1DB0">
            <w:pPr>
              <w:pStyle w:val="Subtitle1"/>
              <w:spacing w:before="0" w:beforeAutospacing="0" w:after="0" w:afterAutospacing="0"/>
              <w:divId w:val="559022636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lastRenderedPageBreak/>
              <w:t>How large are the resource requirements (costs)?</w:t>
            </w:r>
          </w:p>
        </w:tc>
      </w:tr>
      <w:tr w:rsidR="00EF1DB0" w14:paraId="28EF2E70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9531DC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lastRenderedPageBreak/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3BF4F" w14:textId="067B5F91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7EB0942A" w14:textId="77777777" w:rsidTr="00EF1DB0">
        <w:trPr>
          <w:divId w:val="1676617413"/>
          <w:trHeight w:val="2400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D55860" w14:textId="77777777" w:rsidR="00EF1DB0" w:rsidRDefault="00EF1DB0">
            <w:pPr>
              <w:divId w:val="196950750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arge cost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Moderate cost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egligible costs and saving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Moderate saving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arge saving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C44F9" w14:textId="77777777" w:rsidR="00EF1DB0" w:rsidRDefault="00EF1DB0">
            <w:pPr>
              <w:divId w:val="208988630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s per telephonic research, cost of the TFTs in Pakistan/ South Asia is as following:</w:t>
            </w:r>
          </w:p>
          <w:p w14:paraId="1CDEE617" w14:textId="77777777" w:rsidR="00EF1DB0" w:rsidRDefault="00EF1DB0">
            <w:pPr>
              <w:divId w:val="136913996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2E2DCDD5" w14:textId="77777777" w:rsidR="00EF1DB0" w:rsidRDefault="00EF1DB0">
            <w:pPr>
              <w:divId w:val="185226142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AKUH: </w:t>
            </w:r>
          </w:p>
          <w:p w14:paraId="2E3E372D" w14:textId="77777777" w:rsidR="00EF1DB0" w:rsidRDefault="00EF1DB0">
            <w:pPr>
              <w:divId w:val="10407874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Thyroid profile=3850 PKR</w:t>
            </w:r>
          </w:p>
          <w:p w14:paraId="23D7882D" w14:textId="77777777" w:rsidR="00EF1DB0" w:rsidRDefault="00EF1DB0">
            <w:pPr>
              <w:divId w:val="156448344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T3=1600 PKR</w:t>
            </w:r>
          </w:p>
          <w:p w14:paraId="1E8FDD1F" w14:textId="77777777" w:rsidR="00EF1DB0" w:rsidRDefault="00EF1DB0">
            <w:pPr>
              <w:divId w:val="214573306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T4= 2100 PKR</w:t>
            </w:r>
          </w:p>
          <w:p w14:paraId="1022BFA3" w14:textId="77777777" w:rsidR="00EF1DB0" w:rsidRDefault="00EF1DB0">
            <w:pPr>
              <w:divId w:val="156186437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Free T4= 2750 PKR</w:t>
            </w:r>
          </w:p>
          <w:p w14:paraId="201E8DBC" w14:textId="77777777" w:rsidR="00EF1DB0" w:rsidRDefault="00EF1DB0">
            <w:pPr>
              <w:divId w:val="206872717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Free T3= 2700 PKR</w:t>
            </w:r>
          </w:p>
          <w:p w14:paraId="4F301DA4" w14:textId="77777777" w:rsidR="00EF1DB0" w:rsidRDefault="00EF1DB0">
            <w:pPr>
              <w:divId w:val="7343111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TSH= 1900 PKR</w:t>
            </w:r>
          </w:p>
          <w:p w14:paraId="03EE0D33" w14:textId="77777777" w:rsidR="00EF1DB0" w:rsidRDefault="00EF1DB0">
            <w:pPr>
              <w:divId w:val="50112069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5E7D113A" w14:textId="77777777" w:rsidR="00EF1DB0" w:rsidRDefault="00EF1DB0">
            <w:pPr>
              <w:divId w:val="6450137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ssa Lab</w:t>
            </w:r>
          </w:p>
          <w:p w14:paraId="7F0AC4A5" w14:textId="77777777" w:rsidR="00EF1DB0" w:rsidRDefault="00EF1DB0">
            <w:pPr>
              <w:divId w:val="2120560373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· Thyroid profile=2350 PKR </w:t>
            </w:r>
          </w:p>
          <w:p w14:paraId="5B26E154" w14:textId="77777777" w:rsidR="00EF1DB0" w:rsidRDefault="00EF1DB0">
            <w:pPr>
              <w:divId w:val="19897686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T3=1390 PKR</w:t>
            </w:r>
          </w:p>
          <w:p w14:paraId="7D9F4939" w14:textId="77777777" w:rsidR="00EF1DB0" w:rsidRDefault="00EF1DB0">
            <w:pPr>
              <w:divId w:val="177760297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T4=1390 PKR</w:t>
            </w:r>
          </w:p>
          <w:p w14:paraId="62C91D9F" w14:textId="77777777" w:rsidR="00EF1DB0" w:rsidRDefault="00EF1DB0">
            <w:pPr>
              <w:divId w:val="103523435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Free T4= 800 PKR</w:t>
            </w:r>
          </w:p>
          <w:p w14:paraId="588237CC" w14:textId="77777777" w:rsidR="00EF1DB0" w:rsidRDefault="00EF1DB0">
            <w:pPr>
              <w:divId w:val="176680701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Free T3= 800 PKR</w:t>
            </w:r>
          </w:p>
          <w:p w14:paraId="16A3818D" w14:textId="77777777" w:rsidR="00EF1DB0" w:rsidRDefault="00EF1DB0">
            <w:pPr>
              <w:divId w:val="135338517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· TSH= 490 PKR </w:t>
            </w:r>
          </w:p>
          <w:p w14:paraId="19ADBC0B" w14:textId="77777777" w:rsidR="00EF1DB0" w:rsidRDefault="00EF1DB0">
            <w:pPr>
              <w:divId w:val="13842194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39139FDA" w14:textId="77777777" w:rsidR="00EF1DB0" w:rsidRDefault="00EF1DB0">
            <w:pPr>
              <w:divId w:val="90965497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OW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</w:p>
          <w:p w14:paraId="40E84E54" w14:textId="77777777" w:rsidR="00EF1DB0" w:rsidRDefault="00EF1DB0">
            <w:pPr>
              <w:divId w:val="34694968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· Thyroid profile=1600 PKR </w:t>
            </w:r>
          </w:p>
          <w:p w14:paraId="2B11C814" w14:textId="77777777" w:rsidR="00EF1DB0" w:rsidRDefault="00EF1DB0">
            <w:pPr>
              <w:divId w:val="121388342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T3=1150 PKR</w:t>
            </w:r>
          </w:p>
          <w:p w14:paraId="64357FC1" w14:textId="77777777" w:rsidR="00EF1DB0" w:rsidRDefault="00EF1DB0">
            <w:pPr>
              <w:divId w:val="44597297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T4=1150 PKR</w:t>
            </w:r>
          </w:p>
          <w:p w14:paraId="7372FCCE" w14:textId="77777777" w:rsidR="00EF1DB0" w:rsidRDefault="00EF1DB0">
            <w:pPr>
              <w:divId w:val="136054587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Free T4= 1900 PKR</w:t>
            </w:r>
          </w:p>
          <w:p w14:paraId="1D59680B" w14:textId="77777777" w:rsidR="00EF1DB0" w:rsidRDefault="00EF1DB0">
            <w:pPr>
              <w:divId w:val="780953613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· Free T3= 1900 PKR</w:t>
            </w:r>
          </w:p>
          <w:p w14:paraId="09F9358E" w14:textId="77777777" w:rsidR="00EF1DB0" w:rsidRDefault="00EF1DB0">
            <w:pPr>
              <w:divId w:val="1589075473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· TSH= 550 PKR </w:t>
            </w:r>
          </w:p>
          <w:p w14:paraId="38884DF8" w14:textId="77777777" w:rsidR="00EF1DB0" w:rsidRDefault="00EF1DB0">
            <w:pPr>
              <w:divId w:val="121577643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60240493" w14:textId="77777777" w:rsidR="00EF1DB0" w:rsidRDefault="00EF1DB0">
            <w:pPr>
              <w:divId w:val="37080844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hughtai Lab</w:t>
            </w:r>
          </w:p>
          <w:p w14:paraId="60D0614E" w14:textId="77777777" w:rsidR="00EF1DB0" w:rsidRDefault="00EF1DB0">
            <w:pPr>
              <w:divId w:val="57150651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· Thyroid profile=5500 PKR </w:t>
            </w:r>
          </w:p>
          <w:p w14:paraId="3531C860" w14:textId="77777777" w:rsidR="00EF1DB0" w:rsidRDefault="00EF1DB0">
            <w:pPr>
              <w:divId w:val="99484111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T3=1200 PKR</w:t>
            </w:r>
          </w:p>
          <w:p w14:paraId="51E0D8F3" w14:textId="77777777" w:rsidR="00EF1DB0" w:rsidRDefault="00EF1DB0">
            <w:pPr>
              <w:divId w:val="207253125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T4=1200 PKR</w:t>
            </w:r>
          </w:p>
          <w:p w14:paraId="39EFC675" w14:textId="77777777" w:rsidR="00EF1DB0" w:rsidRDefault="00EF1DB0">
            <w:pPr>
              <w:divId w:val="95266357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Free T4= 2000 PKR</w:t>
            </w:r>
          </w:p>
          <w:p w14:paraId="3E9D4AB9" w14:textId="77777777" w:rsidR="00EF1DB0" w:rsidRDefault="00EF1DB0">
            <w:pPr>
              <w:divId w:val="288122473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· Free T3= 2000 PKR</w:t>
            </w:r>
          </w:p>
          <w:p w14:paraId="33487B57" w14:textId="77777777" w:rsidR="00EF1DB0" w:rsidRDefault="00EF1DB0">
            <w:pPr>
              <w:divId w:val="184177605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· TSH= 1300 PKR </w:t>
            </w:r>
          </w:p>
        </w:tc>
      </w:tr>
      <w:tr w:rsidR="00CB1AA1" w14:paraId="19DD3C5D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310E1C" w14:textId="77777777" w:rsidR="00EF1DB0" w:rsidRDefault="00EF1DB0">
            <w:pPr>
              <w:pStyle w:val="Heading2"/>
              <w:spacing w:before="0" w:beforeAutospacing="0" w:after="0" w:afterAutospacing="0"/>
              <w:divId w:val="1387097749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lastRenderedPageBreak/>
              <w:t>Certainty of evidence of required resources</w:t>
            </w:r>
          </w:p>
          <w:p w14:paraId="0FF735F2" w14:textId="77777777" w:rsidR="00EF1DB0" w:rsidRDefault="00EF1DB0">
            <w:pPr>
              <w:pStyle w:val="Subtitle1"/>
              <w:spacing w:before="0" w:beforeAutospacing="0" w:after="0" w:afterAutospacing="0"/>
              <w:divId w:val="1387097749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t>What is the certainty of the evidence of resource requirements (costs)?</w:t>
            </w:r>
          </w:p>
        </w:tc>
      </w:tr>
      <w:tr w:rsidR="00EF1DB0" w14:paraId="3D6C2AE5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617F25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C6104E" w14:textId="079CD11A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0552BE4B" w14:textId="77777777" w:rsidTr="00EF1DB0">
        <w:trPr>
          <w:divId w:val="1676617413"/>
          <w:trHeight w:val="3000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B6739F" w14:textId="77777777" w:rsidR="00EF1DB0" w:rsidRDefault="00EF1DB0">
            <w:pPr>
              <w:divId w:val="165406935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ery l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Moderate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High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 included stud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E9232" w14:textId="77777777" w:rsidR="00EF1DB0" w:rsidRDefault="00EF1DB0">
            <w:pPr>
              <w:divId w:val="195941435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s per google search the below links are available for further information and verification for laboratory tests:</w:t>
            </w:r>
          </w:p>
          <w:p w14:paraId="7DBB76AE" w14:textId="77777777" w:rsidR="00EF1DB0" w:rsidRDefault="00EF1DB0">
            <w:pPr>
              <w:divId w:val="135249168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· </w:t>
            </w:r>
            <w:hyperlink r:id="rId5" w:history="1">
              <w:r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https://hospitals.aku.edu/pakistan/Pages/Lab-Tests-Directory.aspx</w:t>
              </w:r>
            </w:hyperlink>
          </w:p>
          <w:p w14:paraId="1BC4EE58" w14:textId="77777777" w:rsidR="00EF1DB0" w:rsidRDefault="00EF1DB0">
            <w:pPr>
              <w:divId w:val="185429910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· </w:t>
            </w:r>
            <w:hyperlink r:id="rId6" w:history="1">
              <w:r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https://www.dressalab.com/</w:t>
              </w:r>
            </w:hyperlink>
          </w:p>
          <w:p w14:paraId="6CF866A1" w14:textId="77777777" w:rsidR="00EF1DB0" w:rsidRDefault="00EF1DB0">
            <w:pPr>
              <w:divId w:val="60018592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· </w:t>
            </w:r>
            <w:hyperlink r:id="rId7" w:history="1">
              <w:r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https://www.duhs.edu.pk/new/dow-lab/</w:t>
              </w:r>
            </w:hyperlink>
          </w:p>
          <w:p w14:paraId="10862554" w14:textId="77777777" w:rsidR="00EF1DB0" w:rsidRDefault="00EF1DB0">
            <w:pPr>
              <w:divId w:val="1191384023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· </w:t>
            </w:r>
            <w:hyperlink r:id="rId8" w:history="1">
              <w:r>
                <w:rPr>
                  <w:rStyle w:val="Hyperlink"/>
                  <w:rFonts w:ascii="Calibri" w:eastAsia="Times New Roman" w:hAnsi="Calibri" w:cs="Calibri"/>
                  <w:sz w:val="18"/>
                  <w:szCs w:val="18"/>
                </w:rPr>
                <w:t>https://chughtailab.com/</w:t>
              </w:r>
            </w:hyperlink>
          </w:p>
        </w:tc>
      </w:tr>
      <w:tr w:rsidR="00CB1AA1" w14:paraId="2B591B7C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AEE41" w14:textId="77777777" w:rsidR="00EF1DB0" w:rsidRDefault="00EF1DB0">
            <w:pPr>
              <w:pStyle w:val="Heading2"/>
              <w:spacing w:before="0" w:beforeAutospacing="0" w:after="0" w:afterAutospacing="0"/>
              <w:divId w:val="536621660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t>Cost effectiveness</w:t>
            </w:r>
          </w:p>
          <w:p w14:paraId="0573177F" w14:textId="77777777" w:rsidR="00EF1DB0" w:rsidRDefault="00EF1DB0">
            <w:pPr>
              <w:pStyle w:val="Subtitle1"/>
              <w:spacing w:before="0" w:beforeAutospacing="0" w:after="0" w:afterAutospacing="0"/>
              <w:divId w:val="536621660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t xml:space="preserve">Does the cost-effectiveness of the intervention </w:t>
            </w:r>
            <w:proofErr w:type="spellStart"/>
            <w:r>
              <w:rPr>
                <w:rFonts w:ascii="Calibri" w:hAnsi="Calibri" w:cs="Calibri"/>
                <w:color w:val="FFFFFF"/>
                <w:sz w:val="16"/>
                <w:szCs w:val="16"/>
              </w:rPr>
              <w:t>favor</w:t>
            </w:r>
            <w:proofErr w:type="spellEnd"/>
            <w:r>
              <w:rPr>
                <w:rFonts w:ascii="Calibri" w:hAnsi="Calibri" w:cs="Calibri"/>
                <w:color w:val="FFFFFF"/>
                <w:sz w:val="16"/>
                <w:szCs w:val="16"/>
              </w:rPr>
              <w:t xml:space="preserve"> the intervention or the comparison?</w:t>
            </w:r>
          </w:p>
        </w:tc>
      </w:tr>
      <w:tr w:rsidR="00EF1DB0" w14:paraId="651F9EDB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802E4E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CB1D9" w14:textId="510EBFCE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54FF7345" w14:textId="77777777" w:rsidTr="00EF1DB0">
        <w:trPr>
          <w:divId w:val="1676617413"/>
          <w:trHeight w:val="2400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1E2D46" w14:textId="77777777" w:rsidR="00EF1DB0" w:rsidRDefault="00EF1DB0">
            <w:pPr>
              <w:divId w:val="55392905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lastRenderedPageBreak/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s the comparis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Probably </w:t>
            </w:r>
            <w:proofErr w:type="spellStart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s</w:t>
            </w:r>
            <w:proofErr w:type="spellEnd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 the comparis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Does not </w:t>
            </w:r>
            <w:proofErr w:type="spellStart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</w:t>
            </w:r>
            <w:proofErr w:type="spellEnd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 either the intervention or the comparis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Probably </w:t>
            </w:r>
            <w:proofErr w:type="spellStart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s</w:t>
            </w:r>
            <w:proofErr w:type="spellEnd"/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 the interventi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s the interventi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 included stud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BB979E" w14:textId="77777777" w:rsidR="00EF1DB0" w:rsidRDefault="00EF1DB0">
            <w:pPr>
              <w:divId w:val="186844281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vidence from Source Guideline:</w:t>
            </w:r>
          </w:p>
          <w:p w14:paraId="68B46349" w14:textId="77777777" w:rsidR="00EF1DB0" w:rsidRDefault="00EF1DB0">
            <w:pPr>
              <w:divId w:val="210843668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6B51CE05" w14:textId="77777777" w:rsidR="00EF1DB0" w:rsidRDefault="00EF1DB0">
            <w:pPr>
              <w:divId w:val="209219235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No evidence from the source guideline is pertinent to this query in original source guideline (2016 American Thyroid Association Guidelines for Diagnosis and Management of Hyperthyroidism and Other Causes of Thyrotoxicosis). </w:t>
            </w:r>
          </w:p>
          <w:p w14:paraId="3C59823D" w14:textId="77777777" w:rsidR="00EF1DB0" w:rsidRDefault="00EF1DB0">
            <w:pPr>
              <w:divId w:val="143682718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</w:t>
            </w:r>
          </w:p>
          <w:p w14:paraId="50E631B4" w14:textId="77777777" w:rsidR="00EF1DB0" w:rsidRDefault="00EF1DB0">
            <w:pPr>
              <w:divId w:val="179189904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2A0DB489" w14:textId="77777777" w:rsidR="00EF1DB0" w:rsidRDefault="00EF1DB0">
            <w:pPr>
              <w:divId w:val="183645947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ocal Evidence:</w:t>
            </w:r>
          </w:p>
          <w:p w14:paraId="6AD3C60E" w14:textId="77777777" w:rsidR="00EF1DB0" w:rsidRDefault="00EF1DB0">
            <w:pPr>
              <w:divId w:val="84058837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59620291" w14:textId="77777777" w:rsidR="00EF1DB0" w:rsidRDefault="00EF1DB0">
            <w:pPr>
              <w:divId w:val="162753967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Literature search on PubMed found no local studies for answering this question. Our inclusion criteria were adults &gt;18 years of patients with Graves’ Disease in Pakistan/South Asia from the date 1 Jan 2016 till 15 Sept 2021. </w:t>
            </w:r>
          </w:p>
          <w:p w14:paraId="20095BB4" w14:textId="77777777" w:rsidR="00EF1DB0" w:rsidRDefault="00EF1DB0">
            <w:pPr>
              <w:divId w:val="14123806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No local evidence is pertinent to this query. </w:t>
            </w:r>
          </w:p>
          <w:p w14:paraId="220FD8DE" w14:textId="77777777" w:rsidR="00EF1DB0" w:rsidRDefault="00EF1DB0">
            <w:pPr>
              <w:divId w:val="154166952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------</w:t>
            </w:r>
          </w:p>
        </w:tc>
      </w:tr>
      <w:tr w:rsidR="00CB1AA1" w14:paraId="03A894BF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607DD" w14:textId="77777777" w:rsidR="00EF1DB0" w:rsidRDefault="00EF1DB0">
            <w:pPr>
              <w:pStyle w:val="Heading2"/>
              <w:spacing w:before="0" w:beforeAutospacing="0" w:after="0" w:afterAutospacing="0"/>
              <w:divId w:val="1082407922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t>Equity</w:t>
            </w:r>
          </w:p>
          <w:p w14:paraId="07989569" w14:textId="77777777" w:rsidR="00EF1DB0" w:rsidRDefault="00EF1DB0">
            <w:pPr>
              <w:pStyle w:val="Subtitle1"/>
              <w:spacing w:before="0" w:beforeAutospacing="0" w:after="0" w:afterAutospacing="0"/>
              <w:divId w:val="1082407922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t>What would be the impact on health equity?</w:t>
            </w:r>
          </w:p>
        </w:tc>
      </w:tr>
      <w:tr w:rsidR="00EF1DB0" w14:paraId="27109ECE" w14:textId="77777777" w:rsidTr="00B575D6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5F0E51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681DB" w14:textId="6EEA7ED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26712B6A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8FC35" w14:textId="77777777" w:rsidR="00EF1DB0" w:rsidRDefault="00EF1DB0">
            <w:pPr>
              <w:divId w:val="33708043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Reduced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reduced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no impact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increased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Increased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E06002" w14:textId="77777777" w:rsidR="00EF1DB0" w:rsidRDefault="00EF1DB0">
            <w:pPr>
              <w:divId w:val="181536555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vidence from Source Guideline:</w:t>
            </w:r>
          </w:p>
          <w:p w14:paraId="6ED01600" w14:textId="77777777" w:rsidR="00EF1DB0" w:rsidRDefault="00EF1DB0">
            <w:pPr>
              <w:divId w:val="62326857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3FE8DFB5" w14:textId="77777777" w:rsidR="00EF1DB0" w:rsidRDefault="00EF1DB0">
            <w:pPr>
              <w:divId w:val="157485043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No evidence from the source guideline is pertinent to this query in original source guideline (2016 American Thyroid Association Guidelines for Diagnosis and Management of Hyperthyroidism and Other Causes of Thyrotoxicosis).</w:t>
            </w:r>
          </w:p>
          <w:p w14:paraId="63DAF732" w14:textId="77777777" w:rsidR="00EF1DB0" w:rsidRDefault="00EF1DB0">
            <w:pPr>
              <w:divId w:val="49723272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</w:t>
            </w:r>
          </w:p>
          <w:p w14:paraId="624A2E33" w14:textId="77777777" w:rsidR="00EF1DB0" w:rsidRDefault="00EF1DB0">
            <w:pPr>
              <w:divId w:val="66474560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ocal Evidence:</w:t>
            </w:r>
          </w:p>
          <w:p w14:paraId="52DB5017" w14:textId="77777777" w:rsidR="00EF1DB0" w:rsidRDefault="00EF1DB0">
            <w:pPr>
              <w:divId w:val="95375678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429C5BF8" w14:textId="77777777" w:rsidR="00EF1DB0" w:rsidRDefault="00EF1DB0">
            <w:pPr>
              <w:divId w:val="58276617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Literature search on PubMed found no studies with the local context. Our inclusion criteria were adults &gt;18 years of patients with Graves’ Disease in Pakistan/South Asia from the date 1 Jan 2016 till 15 Sept 2021. </w:t>
            </w:r>
          </w:p>
          <w:p w14:paraId="03811C3A" w14:textId="77777777" w:rsidR="00EF1DB0" w:rsidRDefault="00EF1DB0">
            <w:pPr>
              <w:divId w:val="116786787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0B249C77" w14:textId="77777777" w:rsidR="00EF1DB0" w:rsidRDefault="00EF1DB0">
            <w:pPr>
              <w:divId w:val="578752237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 xml:space="preserve">No local evidence is pertinent to this query. </w:t>
            </w:r>
          </w:p>
          <w:p w14:paraId="169327F9" w14:textId="77777777" w:rsidR="00EF1DB0" w:rsidRDefault="00EF1DB0">
            <w:pPr>
              <w:divId w:val="62858754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----------------------------------------------------------------------------</w:t>
            </w:r>
          </w:p>
        </w:tc>
      </w:tr>
      <w:tr w:rsidR="00CB1AA1" w14:paraId="4B0824BD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9B3E93" w14:textId="77777777" w:rsidR="00EF1DB0" w:rsidRDefault="00EF1DB0">
            <w:pPr>
              <w:pStyle w:val="Heading2"/>
              <w:spacing w:before="0" w:beforeAutospacing="0" w:after="0" w:afterAutospacing="0"/>
              <w:divId w:val="1148867132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lastRenderedPageBreak/>
              <w:t>Acceptability</w:t>
            </w:r>
          </w:p>
          <w:p w14:paraId="04BC68AB" w14:textId="77777777" w:rsidR="00EF1DB0" w:rsidRDefault="00EF1DB0">
            <w:pPr>
              <w:pStyle w:val="Subtitle1"/>
              <w:spacing w:before="0" w:beforeAutospacing="0" w:after="0" w:afterAutospacing="0"/>
              <w:divId w:val="1148867132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t>Is the intervention acceptable to key stakeholders?</w:t>
            </w:r>
          </w:p>
        </w:tc>
      </w:tr>
      <w:tr w:rsidR="00EF1DB0" w14:paraId="655408A0" w14:textId="77777777" w:rsidTr="00866564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763E7B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5E8654" w14:textId="69FCC08F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45D12E44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DBC03C" w14:textId="77777777" w:rsidR="00EF1DB0" w:rsidRDefault="00EF1DB0">
            <w:pPr>
              <w:divId w:val="37959549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no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y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Y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6A9D09" w14:textId="77777777" w:rsidR="00EF1DB0" w:rsidRDefault="00EF1DB0">
            <w:pPr>
              <w:divId w:val="34668613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vidence from Source Guideline:</w:t>
            </w:r>
          </w:p>
          <w:p w14:paraId="15171094" w14:textId="77777777" w:rsidR="00EF1DB0" w:rsidRDefault="00EF1DB0">
            <w:pPr>
              <w:divId w:val="1650594057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30E3BAFC" w14:textId="77777777" w:rsidR="00EF1DB0" w:rsidRDefault="00EF1DB0">
            <w:pPr>
              <w:divId w:val="636496145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No evidence from the source guideline is pertinent to this query in original source guideline (2016 American Thyroid Association Guidelines for Diagnosis and Management of Hyperthyroidism and Other Causes of Thyrotoxicosis).</w:t>
            </w:r>
          </w:p>
          <w:p w14:paraId="2B8923E3" w14:textId="77777777" w:rsidR="00EF1DB0" w:rsidRDefault="00EF1DB0">
            <w:pPr>
              <w:divId w:val="38819019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</w:t>
            </w:r>
          </w:p>
          <w:p w14:paraId="47327E7D" w14:textId="77777777" w:rsidR="00EF1DB0" w:rsidRDefault="00EF1DB0">
            <w:pPr>
              <w:divId w:val="112010137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ocal Evidence:</w:t>
            </w:r>
          </w:p>
          <w:p w14:paraId="772B5A62" w14:textId="77777777" w:rsidR="00EF1DB0" w:rsidRDefault="00EF1DB0">
            <w:pPr>
              <w:divId w:val="72811466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Literature search on PubMed found no studies with the local context. Our inclusion criteria were adults &gt;18 years of patients with Graves’ Disease in Pakistan/South Asia from the date 1 Jan 2016 till 15 Sept 2021. </w:t>
            </w:r>
          </w:p>
          <w:p w14:paraId="5537695F" w14:textId="77777777" w:rsidR="00EF1DB0" w:rsidRDefault="00EF1DB0">
            <w:pPr>
              <w:divId w:val="138740900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49D24072" w14:textId="77777777" w:rsidR="00EF1DB0" w:rsidRDefault="00EF1DB0">
            <w:pPr>
              <w:divId w:val="22730455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No patient advocate input is available. </w:t>
            </w:r>
          </w:p>
          <w:p w14:paraId="21FF3493" w14:textId="77777777" w:rsidR="00EF1DB0" w:rsidRDefault="00EF1DB0">
            <w:pPr>
              <w:divId w:val="43898642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5690B91A" w14:textId="77777777" w:rsidR="00EF1DB0" w:rsidRDefault="00EF1DB0">
            <w:pPr>
              <w:divId w:val="34009061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No direct evidence is pertinent to this query.</w:t>
            </w:r>
          </w:p>
          <w:p w14:paraId="091A0226" w14:textId="77777777" w:rsidR="00EF1DB0" w:rsidRDefault="00EF1DB0">
            <w:pPr>
              <w:divId w:val="4063814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------</w:t>
            </w:r>
          </w:p>
        </w:tc>
      </w:tr>
      <w:tr w:rsidR="00CB1AA1" w14:paraId="4FA9C08F" w14:textId="77777777">
        <w:trPr>
          <w:divId w:val="1676617413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E8C4F8" w14:textId="77777777" w:rsidR="00EF1DB0" w:rsidRDefault="00EF1DB0">
            <w:pPr>
              <w:pStyle w:val="Heading2"/>
              <w:spacing w:before="0" w:beforeAutospacing="0" w:after="0" w:afterAutospacing="0"/>
              <w:divId w:val="534971329"/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color w:val="FFFFFF"/>
                <w:sz w:val="26"/>
                <w:szCs w:val="26"/>
              </w:rPr>
              <w:t>Feasibility</w:t>
            </w:r>
          </w:p>
          <w:p w14:paraId="70D8FE89" w14:textId="77777777" w:rsidR="00EF1DB0" w:rsidRDefault="00EF1DB0">
            <w:pPr>
              <w:pStyle w:val="Subtitle1"/>
              <w:spacing w:before="0" w:beforeAutospacing="0" w:after="0" w:afterAutospacing="0"/>
              <w:divId w:val="534971329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color w:val="FFFFFF"/>
                <w:sz w:val="16"/>
                <w:szCs w:val="16"/>
              </w:rPr>
              <w:t>Is the intervention feasible to implement?</w:t>
            </w:r>
          </w:p>
        </w:tc>
      </w:tr>
      <w:tr w:rsidR="00EF1DB0" w14:paraId="6CFE0EEE" w14:textId="77777777" w:rsidTr="006A3A56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4D1247" w14:textId="77777777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13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7B52B" w14:textId="2B4F1123" w:rsidR="00EF1DB0" w:rsidRDefault="00EF1DB0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</w:tr>
      <w:tr w:rsidR="00CB1AA1" w14:paraId="04CF8A5B" w14:textId="77777777" w:rsidTr="00EF1DB0">
        <w:trPr>
          <w:divId w:val="1676617413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8FB845" w14:textId="77777777" w:rsidR="00EF1DB0" w:rsidRDefault="00EF1DB0">
            <w:pPr>
              <w:divId w:val="351565847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no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y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checked-marker"/>
                <w:rFonts w:ascii="Calibri" w:eastAsia="Times New Roman" w:hAnsi="Calibri" w:cs="Calibri"/>
                <w:sz w:val="16"/>
                <w:szCs w:val="16"/>
              </w:rPr>
              <w:t>●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Y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Don't </w:t>
            </w:r>
            <w:r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lastRenderedPageBreak/>
              <w:t>know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9D19FD" w14:textId="77777777" w:rsidR="00EF1DB0" w:rsidRDefault="00EF1DB0">
            <w:pPr>
              <w:divId w:val="1483235002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lastRenderedPageBreak/>
              <w:t>Indirect Evidence:</w:t>
            </w:r>
          </w:p>
          <w:p w14:paraId="2AFAE078" w14:textId="77777777" w:rsidR="00EF1DB0" w:rsidRDefault="00EF1DB0">
            <w:pPr>
              <w:divId w:val="80505270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75822219" w14:textId="77777777" w:rsidR="00EF1DB0" w:rsidRDefault="00EF1DB0">
            <w:pPr>
              <w:divId w:val="898639069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No evidence from the source guideline is pertinent to this query in original source guideline (2016 American Thyroid Association Guidelines for Diagnosis and Management of Hyperthyroidism and Other Causes of Thyrotoxicosis).</w:t>
            </w:r>
          </w:p>
          <w:p w14:paraId="1C63165D" w14:textId="77777777" w:rsidR="00EF1DB0" w:rsidRDefault="00EF1DB0">
            <w:pPr>
              <w:divId w:val="1272392747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</w:t>
            </w:r>
          </w:p>
          <w:p w14:paraId="205DBC3D" w14:textId="77777777" w:rsidR="00EF1DB0" w:rsidRDefault="00EF1DB0">
            <w:pPr>
              <w:divId w:val="144706076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lastRenderedPageBreak/>
              <w:t>Local Evidence:</w:t>
            </w:r>
          </w:p>
          <w:p w14:paraId="470B2A74" w14:textId="77777777" w:rsidR="00EF1DB0" w:rsidRDefault="00EF1DB0">
            <w:pPr>
              <w:divId w:val="1861359441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12688A1F" w14:textId="77777777" w:rsidR="00EF1DB0" w:rsidRDefault="00EF1DB0">
            <w:pPr>
              <w:divId w:val="538906034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Literature search on PubMed found no studies with the local context. Our inclusion criteria were adults &gt;18 years of patients with Graves’ Disease in Pakistan/South Asia from the date 1 Jan 2016 till 15 Sept 2021. </w:t>
            </w:r>
          </w:p>
          <w:p w14:paraId="4F8782E7" w14:textId="77777777" w:rsidR="00EF1DB0" w:rsidRDefault="00EF1DB0">
            <w:pPr>
              <w:divId w:val="1614365337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No local evidence is pertinent to this query.</w:t>
            </w:r>
          </w:p>
          <w:p w14:paraId="1CB5C83D" w14:textId="77777777" w:rsidR="00EF1DB0" w:rsidRDefault="00EF1DB0">
            <w:pPr>
              <w:divId w:val="1503731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----------------------------------------------------------------------------------------</w:t>
            </w:r>
          </w:p>
        </w:tc>
      </w:tr>
    </w:tbl>
    <w:p w14:paraId="2F988DC0" w14:textId="77777777" w:rsidR="00EF1DB0" w:rsidRDefault="00EF1DB0">
      <w:pPr>
        <w:pStyle w:val="Heading1"/>
        <w:spacing w:after="20" w:afterAutospacing="0"/>
        <w:divId w:val="786049779"/>
        <w:rPr>
          <w:rFonts w:ascii="Calibri" w:eastAsia="Times New Roman" w:hAnsi="Calibri" w:cs="Calibri"/>
          <w:caps/>
          <w:color w:val="000000"/>
          <w:sz w:val="30"/>
          <w:szCs w:val="30"/>
          <w:lang w:val="en"/>
        </w:rPr>
      </w:pPr>
    </w:p>
    <w:p w14:paraId="581811E6" w14:textId="77777777" w:rsidR="00EF1DB0" w:rsidRDefault="00EF1DB0">
      <w:pPr>
        <w:rPr>
          <w:rFonts w:ascii="Calibri" w:eastAsia="Times New Roman" w:hAnsi="Calibri" w:cs="Calibri"/>
          <w:b/>
          <w:bCs/>
          <w:caps/>
          <w:color w:val="000000"/>
          <w:kern w:val="36"/>
          <w:sz w:val="30"/>
          <w:szCs w:val="30"/>
          <w:lang w:val="en"/>
        </w:rPr>
      </w:pPr>
      <w:r>
        <w:rPr>
          <w:rFonts w:ascii="Calibri" w:eastAsia="Times New Roman" w:hAnsi="Calibri" w:cs="Calibri"/>
          <w:caps/>
          <w:color w:val="000000"/>
          <w:sz w:val="30"/>
          <w:szCs w:val="30"/>
          <w:lang w:val="en"/>
        </w:rPr>
        <w:br w:type="page"/>
      </w:r>
    </w:p>
    <w:p w14:paraId="28FB6F65" w14:textId="206892FE" w:rsidR="00EF1DB0" w:rsidRDefault="00EF1DB0">
      <w:pPr>
        <w:pStyle w:val="Heading1"/>
        <w:spacing w:after="20" w:afterAutospacing="0"/>
        <w:divId w:val="786049779"/>
        <w:rPr>
          <w:rFonts w:ascii="Calibri" w:eastAsia="Times New Roman" w:hAnsi="Calibri" w:cs="Calibri"/>
          <w:caps/>
          <w:color w:val="000000"/>
          <w:sz w:val="30"/>
          <w:szCs w:val="30"/>
          <w:lang w:val="en"/>
        </w:rPr>
      </w:pPr>
      <w:r>
        <w:rPr>
          <w:rFonts w:ascii="Calibri" w:eastAsia="Times New Roman" w:hAnsi="Calibri" w:cs="Calibri"/>
          <w:caps/>
          <w:color w:val="000000"/>
          <w:sz w:val="30"/>
          <w:szCs w:val="30"/>
          <w:lang w:val="en"/>
        </w:rPr>
        <w:lastRenderedPageBreak/>
        <w:t>Summary of judgementS</w:t>
      </w:r>
    </w:p>
    <w:p w14:paraId="1E6A7722" w14:textId="77777777" w:rsidR="00EF1DB0" w:rsidRDefault="00EF1DB0">
      <w:pPr>
        <w:pStyle w:val="Heading1"/>
        <w:spacing w:after="20" w:afterAutospacing="0"/>
        <w:divId w:val="786049779"/>
        <w:rPr>
          <w:rFonts w:ascii="Calibri" w:eastAsia="Times New Roman" w:hAnsi="Calibri" w:cs="Calibri"/>
          <w:caps/>
          <w:color w:val="000000"/>
          <w:sz w:val="30"/>
          <w:szCs w:val="30"/>
          <w:lang w:val="en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1"/>
        <w:gridCol w:w="1731"/>
        <w:gridCol w:w="1731"/>
        <w:gridCol w:w="1739"/>
        <w:gridCol w:w="1744"/>
        <w:gridCol w:w="1744"/>
        <w:gridCol w:w="1655"/>
        <w:gridCol w:w="1687"/>
      </w:tblGrid>
      <w:tr w:rsidR="00CB1AA1" w14:paraId="4BCE658A" w14:textId="77777777">
        <w:trPr>
          <w:divId w:val="26450692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ED4138" w14:textId="77777777" w:rsidR="00EF1DB0" w:rsidRDefault="00EF1DB0">
            <w:pPr>
              <w:rPr>
                <w:rFonts w:ascii="Calibri" w:eastAsia="Times New Roman" w:hAnsi="Calibri" w:cs="Calibri"/>
                <w:caps/>
                <w:color w:val="000000"/>
                <w:sz w:val="30"/>
                <w:szCs w:val="30"/>
                <w:lang w:val="en"/>
              </w:rPr>
            </w:pPr>
          </w:p>
        </w:tc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EBDEC8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28"/>
                <w:szCs w:val="28"/>
              </w:rPr>
              <w:t>Judgement</w:t>
            </w:r>
          </w:p>
        </w:tc>
      </w:tr>
      <w:tr w:rsidR="00CB1AA1" w14:paraId="2CF95E48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1A3287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Problem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114541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No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9A8AC8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CAEF07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Probably y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40A740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5D1591" w14:textId="77777777" w:rsidR="00EF1DB0" w:rsidRDefault="00EF1DB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115B48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E79986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Don't know</w:t>
            </w:r>
          </w:p>
        </w:tc>
      </w:tr>
      <w:tr w:rsidR="00CB1AA1" w14:paraId="5B10EECA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A2B743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Desirable Effect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5D84A4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Trivial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B678CB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Small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44EF45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9BF6A5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51E3D9" w14:textId="77777777" w:rsidR="00EF1DB0" w:rsidRDefault="00EF1DB0">
            <w:pPr>
              <w:rPr>
                <w:rFonts w:ascii="Calibri" w:hAnsi="Calibri" w:cs="Calibri"/>
                <w:color w:val="AEAAAA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9EAF62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BB1B3E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Don't know</w:t>
            </w:r>
          </w:p>
        </w:tc>
      </w:tr>
      <w:tr w:rsidR="00CB1AA1" w14:paraId="22A9EAFF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A5B059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Undesirable Effect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6B0E8F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1A880D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E21732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A07CAE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Trivial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DBFCCB" w14:textId="77777777" w:rsidR="00EF1DB0" w:rsidRDefault="00EF1DB0">
            <w:pPr>
              <w:rPr>
                <w:rFonts w:ascii="Calibri" w:hAnsi="Calibri" w:cs="Calibri"/>
                <w:color w:val="AEAAAA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7DF2EE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DD5F9E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Don't know</w:t>
            </w:r>
          </w:p>
        </w:tc>
      </w:tr>
      <w:tr w:rsidR="00CB1AA1" w14:paraId="5B907A37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A8EDC2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Certainty of evidence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B6235D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Very low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77723D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6664A1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2F3F7E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High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A397CC" w14:textId="77777777" w:rsidR="00EF1DB0" w:rsidRDefault="00EF1DB0">
            <w:pPr>
              <w:rPr>
                <w:rFonts w:ascii="Calibri" w:hAnsi="Calibri" w:cs="Calibri"/>
                <w:color w:val="AEAAAA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032A7A" w14:textId="77777777" w:rsidR="00EF1DB0" w:rsidRDefault="00EF1D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815B17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No included studies</w:t>
            </w:r>
          </w:p>
        </w:tc>
      </w:tr>
      <w:tr w:rsidR="00CB1AA1" w14:paraId="223AFE95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AD695F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Valu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02FBD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Important uncertainty or variability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24316A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Possibly important uncertainty or variability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887B7C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bably no important uncertainty or variability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F624ED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No important uncertainty or variability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F392FA" w14:textId="77777777" w:rsidR="00EF1DB0" w:rsidRDefault="00EF1DB0">
            <w:pPr>
              <w:rPr>
                <w:rFonts w:ascii="Calibri" w:hAnsi="Calibri" w:cs="Calibri"/>
                <w:color w:val="AEAAAA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5A7CD3" w14:textId="77777777" w:rsidR="00EF1DB0" w:rsidRDefault="00EF1D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739C2B" w14:textId="77777777" w:rsidR="00EF1DB0" w:rsidRDefault="00EF1D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B1AA1" w14:paraId="3A466AA9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454F41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Balance of effect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FE4223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3C042B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 xml:space="preserve">Probably </w:t>
            </w:r>
            <w:proofErr w:type="spellStart"/>
            <w:r>
              <w:rPr>
                <w:rFonts w:ascii="Calibri" w:hAnsi="Calibri" w:cs="Calibri"/>
                <w:color w:val="AEAAAA"/>
                <w:sz w:val="16"/>
                <w:szCs w:val="16"/>
              </w:rPr>
              <w:t>favors</w:t>
            </w:r>
            <w:proofErr w:type="spellEnd"/>
            <w:r>
              <w:rPr>
                <w:rFonts w:ascii="Calibri" w:hAnsi="Calibri" w:cs="Calibri"/>
                <w:color w:val="AEAAAA"/>
                <w:sz w:val="16"/>
                <w:szCs w:val="16"/>
              </w:rPr>
              <w:t xml:space="preserve"> the comparison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78BC16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 xml:space="preserve">Does not </w:t>
            </w:r>
            <w:proofErr w:type="spellStart"/>
            <w:r>
              <w:rPr>
                <w:rFonts w:ascii="Calibri" w:hAnsi="Calibri" w:cs="Calibri"/>
                <w:color w:val="AEAAAA"/>
                <w:sz w:val="16"/>
                <w:szCs w:val="16"/>
              </w:rPr>
              <w:t>favor</w:t>
            </w:r>
            <w:proofErr w:type="spellEnd"/>
            <w:r>
              <w:rPr>
                <w:rFonts w:ascii="Calibri" w:hAnsi="Calibri" w:cs="Calibri"/>
                <w:color w:val="AEAAAA"/>
                <w:sz w:val="16"/>
                <w:szCs w:val="16"/>
              </w:rPr>
              <w:t xml:space="preserve"> either the intervention or the comparison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D4895B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Probably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avor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the intervention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A66185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Favors the intervention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F7EFA6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B1A653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Don't know</w:t>
            </w:r>
          </w:p>
        </w:tc>
      </w:tr>
      <w:tr w:rsidR="00CB1AA1" w14:paraId="3F2B7963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76AB30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Resources required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9234EA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Large cost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04E51B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erate cost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D5E619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Negligible costs and saving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E903C7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Moderate saving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42DA10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Large saving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B45972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D86F1D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Don't know</w:t>
            </w:r>
          </w:p>
        </w:tc>
      </w:tr>
      <w:tr w:rsidR="00CB1AA1" w14:paraId="2EF6CAA7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DC9A3E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Certainty of evidence of required resourc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15F6BF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Very low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A7B608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Low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FF4E06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613A49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High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05D0F8" w14:textId="77777777" w:rsidR="00EF1DB0" w:rsidRDefault="00EF1DB0">
            <w:pPr>
              <w:rPr>
                <w:rFonts w:ascii="Calibri" w:hAnsi="Calibri" w:cs="Calibri"/>
                <w:color w:val="AEAAAA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2E9AC0" w14:textId="77777777" w:rsidR="00EF1DB0" w:rsidRDefault="00EF1DB0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F39DBA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No included studies</w:t>
            </w:r>
          </w:p>
        </w:tc>
      </w:tr>
      <w:tr w:rsidR="00CB1AA1" w14:paraId="0104E023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C93997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Cost effectivenes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B33649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3685F5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 xml:space="preserve">Probably </w:t>
            </w:r>
            <w:proofErr w:type="spellStart"/>
            <w:r>
              <w:rPr>
                <w:rFonts w:ascii="Calibri" w:hAnsi="Calibri" w:cs="Calibri"/>
                <w:color w:val="AEAAAA"/>
                <w:sz w:val="16"/>
                <w:szCs w:val="16"/>
              </w:rPr>
              <w:t>favors</w:t>
            </w:r>
            <w:proofErr w:type="spellEnd"/>
            <w:r>
              <w:rPr>
                <w:rFonts w:ascii="Calibri" w:hAnsi="Calibri" w:cs="Calibri"/>
                <w:color w:val="AEAAAA"/>
                <w:sz w:val="16"/>
                <w:szCs w:val="16"/>
              </w:rPr>
              <w:t xml:space="preserve"> the comparison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BDD002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 xml:space="preserve">Does not </w:t>
            </w:r>
            <w:proofErr w:type="spellStart"/>
            <w:r>
              <w:rPr>
                <w:rFonts w:ascii="Calibri" w:hAnsi="Calibri" w:cs="Calibri"/>
                <w:color w:val="AEAAAA"/>
                <w:sz w:val="16"/>
                <w:szCs w:val="16"/>
              </w:rPr>
              <w:t>favor</w:t>
            </w:r>
            <w:proofErr w:type="spellEnd"/>
            <w:r>
              <w:rPr>
                <w:rFonts w:ascii="Calibri" w:hAnsi="Calibri" w:cs="Calibri"/>
                <w:color w:val="AEAAAA"/>
                <w:sz w:val="16"/>
                <w:szCs w:val="16"/>
              </w:rPr>
              <w:t xml:space="preserve"> either the intervention or the comparison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E1CBEB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 xml:space="preserve">Probably </w:t>
            </w:r>
            <w:proofErr w:type="spellStart"/>
            <w:r>
              <w:rPr>
                <w:rFonts w:ascii="Calibri" w:hAnsi="Calibri" w:cs="Calibri"/>
                <w:color w:val="AEAAAA"/>
                <w:sz w:val="16"/>
                <w:szCs w:val="16"/>
              </w:rPr>
              <w:t>favors</w:t>
            </w:r>
            <w:proofErr w:type="spellEnd"/>
            <w:r>
              <w:rPr>
                <w:rFonts w:ascii="Calibri" w:hAnsi="Calibri" w:cs="Calibri"/>
                <w:color w:val="AEAAAA"/>
                <w:sz w:val="16"/>
                <w:szCs w:val="16"/>
              </w:rPr>
              <w:t xml:space="preserve"> the intervention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58E57D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avors the intervention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68D4A3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B23E17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No included studies</w:t>
            </w:r>
          </w:p>
        </w:tc>
      </w:tr>
      <w:tr w:rsidR="00CB1AA1" w14:paraId="0E937D21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1741DB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Equity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464FAB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Reduced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6B21B0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bably reduced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F80E81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Probably no impact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51377B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Probably increased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CA25ED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Increased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1DD070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D21C45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Don't know</w:t>
            </w:r>
          </w:p>
        </w:tc>
      </w:tr>
      <w:tr w:rsidR="00CB1AA1" w14:paraId="5A65E662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340A58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Acceptability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7DA404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No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0A0352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2E40C6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Probably y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77B98E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165D52" w14:textId="77777777" w:rsidR="00EF1DB0" w:rsidRDefault="00EF1DB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06D95F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CDEF66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Don't know</w:t>
            </w:r>
          </w:p>
        </w:tc>
      </w:tr>
      <w:tr w:rsidR="00CB1AA1" w14:paraId="56C40715" w14:textId="77777777">
        <w:trPr>
          <w:divId w:val="264506920"/>
        </w:trPr>
        <w:tc>
          <w:tcPr>
            <w:tcW w:w="2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441EA3" w14:textId="77777777" w:rsidR="00EF1DB0" w:rsidRDefault="00EF1DB0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aps/>
                <w:color w:val="FFFFFF"/>
                <w:sz w:val="16"/>
                <w:szCs w:val="16"/>
              </w:rPr>
              <w:t>Feasibility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580F4E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No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501719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930C46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Probably y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4AAC61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C3BBA4" w14:textId="77777777" w:rsidR="00EF1DB0" w:rsidRDefault="00EF1DB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02311C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22D14B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AEAAAA"/>
                <w:sz w:val="16"/>
                <w:szCs w:val="16"/>
              </w:rPr>
            </w:pPr>
            <w:r>
              <w:rPr>
                <w:rFonts w:ascii="Calibri" w:hAnsi="Calibri" w:cs="Calibri"/>
                <w:color w:val="AEAAAA"/>
                <w:sz w:val="16"/>
                <w:szCs w:val="16"/>
              </w:rPr>
              <w:t>Don't know</w:t>
            </w:r>
          </w:p>
        </w:tc>
      </w:tr>
    </w:tbl>
    <w:p w14:paraId="39508C7E" w14:textId="77777777" w:rsidR="00EF1DB0" w:rsidRDefault="00EF1DB0">
      <w:pPr>
        <w:divId w:val="1346251850"/>
        <w:rPr>
          <w:rFonts w:ascii="Calibri" w:eastAsia="Times New Roman" w:hAnsi="Calibri" w:cs="Calibri"/>
          <w:color w:val="000000"/>
          <w:sz w:val="16"/>
          <w:szCs w:val="16"/>
          <w:lang w:val="en"/>
        </w:rPr>
      </w:pPr>
    </w:p>
    <w:p w14:paraId="622A8BC6" w14:textId="77777777" w:rsidR="00EF1DB0" w:rsidRDefault="00EF1DB0">
      <w:pPr>
        <w:pStyle w:val="Heading1"/>
        <w:pageBreakBefore/>
        <w:spacing w:after="20" w:afterAutospacing="0"/>
        <w:divId w:val="801077836"/>
        <w:rPr>
          <w:rFonts w:ascii="Calibri" w:eastAsia="Times New Roman" w:hAnsi="Calibri" w:cs="Calibri"/>
          <w:caps/>
          <w:color w:val="000000"/>
          <w:sz w:val="30"/>
          <w:szCs w:val="30"/>
          <w:lang w:val="en"/>
        </w:rPr>
      </w:pPr>
      <w:r>
        <w:rPr>
          <w:rFonts w:ascii="Calibri" w:eastAsia="Times New Roman" w:hAnsi="Calibri" w:cs="Calibri"/>
          <w:caps/>
          <w:color w:val="000000"/>
          <w:sz w:val="30"/>
          <w:szCs w:val="30"/>
          <w:lang w:val="en"/>
        </w:rPr>
        <w:lastRenderedPageBreak/>
        <w:t>Type of recommendation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6"/>
        <w:gridCol w:w="2877"/>
        <w:gridCol w:w="2877"/>
        <w:gridCol w:w="2877"/>
        <w:gridCol w:w="2877"/>
      </w:tblGrid>
      <w:tr w:rsidR="00CB1AA1" w14:paraId="237AA1F5" w14:textId="77777777">
        <w:trPr>
          <w:divId w:val="1713311458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  <w:hideMark/>
          </w:tcPr>
          <w:p w14:paraId="15410825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rong recommendation against the intervention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  <w:hideMark/>
          </w:tcPr>
          <w:p w14:paraId="7AE2256A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ditional recommendation against the intervention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  <w:hideMark/>
          </w:tcPr>
          <w:p w14:paraId="50C259A1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ditional recommendation for either the intervention or the comparison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0" w:type="dxa"/>
              <w:bottom w:w="0" w:type="dxa"/>
              <w:right w:w="0" w:type="dxa"/>
            </w:tcMar>
            <w:hideMark/>
          </w:tcPr>
          <w:p w14:paraId="4AF554B9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Conditional recommendation for the intervention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  <w:hideMark/>
          </w:tcPr>
          <w:p w14:paraId="40C011E0" w14:textId="77777777" w:rsidR="00EF1DB0" w:rsidRDefault="00EF1DB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rong recommendation for the intervention</w:t>
            </w:r>
          </w:p>
        </w:tc>
      </w:tr>
      <w:tr w:rsidR="00CB1AA1" w14:paraId="279529B3" w14:textId="77777777">
        <w:trPr>
          <w:divId w:val="1713311458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32A3F6D7" w14:textId="77777777" w:rsidR="00EF1DB0" w:rsidRDefault="00EF1DB0">
            <w:pPr>
              <w:pStyle w:val="marker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○ 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574170D8" w14:textId="77777777" w:rsidR="00EF1DB0" w:rsidRDefault="00EF1DB0">
            <w:pPr>
              <w:pStyle w:val="marker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○ 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0492E70A" w14:textId="77777777" w:rsidR="00EF1DB0" w:rsidRDefault="00EF1DB0">
            <w:pPr>
              <w:pStyle w:val="marker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○ 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12B61293" w14:textId="77777777" w:rsidR="00EF1DB0" w:rsidRDefault="00EF1DB0">
            <w:pPr>
              <w:pStyle w:val="marker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 xml:space="preserve">● 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6DF33DC2" w14:textId="77777777" w:rsidR="00EF1DB0" w:rsidRDefault="00EF1DB0">
            <w:pPr>
              <w:pStyle w:val="marker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○ </w:t>
            </w:r>
          </w:p>
        </w:tc>
      </w:tr>
    </w:tbl>
    <w:p w14:paraId="206D7300" w14:textId="7569162F" w:rsidR="00EF1DB0" w:rsidRDefault="00EF1DB0">
      <w:pPr>
        <w:pStyle w:val="Heading1"/>
        <w:pageBreakBefore/>
        <w:spacing w:after="20" w:afterAutospacing="0"/>
        <w:divId w:val="780999909"/>
        <w:rPr>
          <w:rFonts w:ascii="Calibri" w:eastAsia="Times New Roman" w:hAnsi="Calibri" w:cs="Calibri"/>
          <w:caps/>
          <w:color w:val="000000"/>
          <w:sz w:val="30"/>
          <w:szCs w:val="30"/>
          <w:lang w:val="en"/>
        </w:rPr>
      </w:pPr>
    </w:p>
    <w:sectPr w:rsidR="00EF1DB0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925"/>
    <w:rsid w:val="00064194"/>
    <w:rsid w:val="000E3925"/>
    <w:rsid w:val="00282FEC"/>
    <w:rsid w:val="00507505"/>
    <w:rsid w:val="00CB1AA1"/>
    <w:rsid w:val="00EF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C8F39"/>
  <w15:docId w15:val="{621BD298-4590-4B0C-BE72-9B4F70CE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PK" w:eastAsia="en-PK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hAnsi="Times New Roman" w:cs="Times New Roman"/>
      <w:b/>
      <w:bCs/>
      <w:kern w:val="0"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section-name">
    <w:name w:val="section-nam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Subtitle1">
    <w:name w:val="Subtitle1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unchecked-marker">
    <w:name w:val="unchecked-marker"/>
    <w:basedOn w:val="DefaultParagraphFont"/>
  </w:style>
  <w:style w:type="character" w:customStyle="1" w:styleId="ep-radiobuttonlabel">
    <w:name w:val="ep-radiobutton__label"/>
    <w:basedOn w:val="DefaultParagraphFont"/>
  </w:style>
  <w:style w:type="character" w:customStyle="1" w:styleId="checked-marker">
    <w:name w:val="checked-marker"/>
    <w:basedOn w:val="DefaultParagraphFont"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customStyle="1" w:styleId="marker">
    <w:name w:val="marker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678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1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95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255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639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868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844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8264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7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916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363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499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997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235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32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07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91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800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662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4625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80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693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115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891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06641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453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55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481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961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8763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48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878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521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4901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6849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391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1872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21293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6395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56019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01455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130557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239052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453247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916636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039620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372878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415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378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897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5846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14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2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953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2868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3216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977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95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926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3782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4484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5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90812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6995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7533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27725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03736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134897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573571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976567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71898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691443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225135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22572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77779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019699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897772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95172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151977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180060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8731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983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200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46561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075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06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232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057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5869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883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048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271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79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5804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0503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712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4985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59784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33591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59015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553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782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056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36668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710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050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317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1604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38441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195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428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922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496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0916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1193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95072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841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4080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54770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8716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4513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829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755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46770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488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090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842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0865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719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699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685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856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3562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6628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0314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901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90734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3181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6127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41345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058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812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387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33870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993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773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791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515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47554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545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343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122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6695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623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5301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0168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06926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3881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26093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75832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8246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634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022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1113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973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967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8693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9507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3441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596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498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462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737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394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8174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14286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3888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5620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07857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17760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08227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10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097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1701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916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928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6027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069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3310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8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185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135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9049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525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5892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7893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52720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6111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2112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13840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2384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9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621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7516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141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88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323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3929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1146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333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0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55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6332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292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3697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3538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8672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432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39649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16695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3150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465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40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95852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70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924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219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7080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733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118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688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895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0604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8309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3649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10243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69367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83580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63528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85875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40749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748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867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3603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741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460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833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9595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7665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012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123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808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161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862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2456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22403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5985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078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89842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6381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4097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832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971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561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308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7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930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565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9774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585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71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238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774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424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2491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289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24882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366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6058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373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8604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50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2691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11458">
                      <w:marLeft w:val="0"/>
                      <w:marRight w:val="0"/>
                      <w:marTop w:val="0"/>
                      <w:marBottom w:val="7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099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hughtailab.com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duhs.edu.pk/new/dow-lab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ressalab.com/" TargetMode="External"/><Relationship Id="rId5" Type="http://schemas.openxmlformats.org/officeDocument/2006/relationships/hyperlink" Target="https://hospitals.aku.edu/pakistan/Pages/Lab-Tests-Directory.aspx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archivessr.com/index.php/asr/article/view/49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233</Words>
  <Characters>12729</Characters>
  <Application>Microsoft Office Word</Application>
  <DocSecurity>0</DocSecurity>
  <Lines>106</Lines>
  <Paragraphs>29</Paragraphs>
  <ScaleCrop>false</ScaleCrop>
  <Company/>
  <LinksUpToDate>false</LinksUpToDate>
  <CharactersWithSpaces>1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a Pervez</dc:creator>
  <cp:lastModifiedBy>Alina Pervez</cp:lastModifiedBy>
  <cp:revision>5</cp:revision>
  <dcterms:created xsi:type="dcterms:W3CDTF">2023-09-27T09:41:00Z</dcterms:created>
  <dcterms:modified xsi:type="dcterms:W3CDTF">2023-09-29T08:58:00Z</dcterms:modified>
</cp:coreProperties>
</file>